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D20621" w14:textId="2297826C" w:rsidR="00400437" w:rsidRDefault="00400437" w:rsidP="00A90DA4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</w:t>
      </w:r>
      <w:r w:rsidR="00310293">
        <w:rPr>
          <w:rFonts w:ascii="Arial" w:eastAsia="Arial" w:hAnsi="Arial" w:cs="Arial"/>
          <w:b/>
        </w:rPr>
        <w:t>2</w:t>
      </w:r>
      <w:r>
        <w:rPr>
          <w:rFonts w:ascii="Arial" w:eastAsia="Arial" w:hAnsi="Arial" w:cs="Arial"/>
          <w:b/>
        </w:rPr>
        <w:t xml:space="preserve"> </w:t>
      </w:r>
      <w:r w:rsidRPr="00D54112">
        <w:rPr>
          <w:rFonts w:ascii="Arial" w:eastAsia="Arial" w:hAnsi="Arial" w:cs="Arial"/>
          <w:b/>
        </w:rPr>
        <w:t>Appendix</w:t>
      </w:r>
      <w:r>
        <w:rPr>
          <w:rFonts w:ascii="Arial" w:eastAsia="Arial" w:hAnsi="Arial" w:cs="Arial"/>
          <w:b/>
        </w:rPr>
        <w:t>.</w:t>
      </w:r>
      <w:r w:rsidR="00172C59">
        <w:rPr>
          <w:rFonts w:ascii="Arial" w:eastAsia="Arial" w:hAnsi="Arial" w:cs="Arial"/>
          <w:b/>
        </w:rPr>
        <w:t xml:space="preserve"> Survey instrument for EVD-related stigma, sensitivity analyses, and multicollinearity assessment. </w:t>
      </w:r>
    </w:p>
    <w:p w14:paraId="297324A7" w14:textId="77777777" w:rsidR="00172C59" w:rsidRPr="00D54112" w:rsidRDefault="00172C59" w:rsidP="00172C59">
      <w:pPr>
        <w:rPr>
          <w:rFonts w:ascii="Arial" w:eastAsia="Arial" w:hAnsi="Arial" w:cs="Arial"/>
          <w:b/>
        </w:rPr>
      </w:pPr>
    </w:p>
    <w:p w14:paraId="08C1611C" w14:textId="65643D84" w:rsidR="00A90DA4" w:rsidRDefault="00A90DA4" w:rsidP="00A90DA4">
      <w:pPr>
        <w:rPr>
          <w:rFonts w:ascii="Arial" w:eastAsia="Times New Roman" w:hAnsi="Arial" w:cs="Arial"/>
          <w:b/>
        </w:rPr>
      </w:pPr>
      <w:r w:rsidRPr="00F027DE">
        <w:rPr>
          <w:rFonts w:ascii="Arial" w:eastAsia="Times New Roman" w:hAnsi="Arial" w:cs="Arial"/>
          <w:b/>
        </w:rPr>
        <w:t>Table A: Stigma questionnaire administered to participants at initial visit and visit</w:t>
      </w:r>
      <w:r w:rsidR="00087CAE">
        <w:rPr>
          <w:rFonts w:ascii="Arial" w:eastAsia="Times New Roman" w:hAnsi="Arial" w:cs="Arial"/>
          <w:b/>
        </w:rPr>
        <w:t xml:space="preserve"> 4</w:t>
      </w:r>
      <w:r w:rsidRPr="00F027DE">
        <w:rPr>
          <w:rFonts w:ascii="Arial" w:eastAsia="Times New Roman" w:hAnsi="Arial" w:cs="Arial"/>
          <w:b/>
        </w:rPr>
        <w:t>.</w:t>
      </w:r>
    </w:p>
    <w:p w14:paraId="3F600E5A" w14:textId="6313711A" w:rsidR="00A90DA4" w:rsidRDefault="00A90DA4" w:rsidP="00A90DA4">
      <w:pPr>
        <w:rPr>
          <w:rFonts w:ascii="Arial" w:eastAsia="Times New Roman" w:hAnsi="Arial" w:cs="Arial"/>
          <w:b/>
        </w:rPr>
      </w:pPr>
    </w:p>
    <w:tbl>
      <w:tblPr>
        <w:tblStyle w:val="TableGrid"/>
        <w:tblW w:w="11201" w:type="dxa"/>
        <w:tblInd w:w="-1110" w:type="dxa"/>
        <w:tblLook w:val="04A0" w:firstRow="1" w:lastRow="0" w:firstColumn="1" w:lastColumn="0" w:noHBand="0" w:noVBand="1"/>
      </w:tblPr>
      <w:tblGrid>
        <w:gridCol w:w="10048"/>
        <w:gridCol w:w="523"/>
        <w:gridCol w:w="630"/>
      </w:tblGrid>
      <w:tr w:rsidR="00A90DA4" w:rsidRPr="00F027DE" w14:paraId="0514D0EA" w14:textId="77777777" w:rsidTr="00A90DA4">
        <w:trPr>
          <w:trHeight w:val="385"/>
        </w:trPr>
        <w:tc>
          <w:tcPr>
            <w:tcW w:w="10048" w:type="dxa"/>
          </w:tcPr>
          <w:p w14:paraId="653424C5" w14:textId="77777777" w:rsidR="00A90DA4" w:rsidRPr="00F027DE" w:rsidRDefault="00A90DA4" w:rsidP="00CA673F">
            <w:pPr>
              <w:rPr>
                <w:rFonts w:ascii="Arial" w:eastAsia="Times New Roman" w:hAnsi="Arial" w:cs="Arial"/>
                <w:b/>
              </w:rPr>
            </w:pPr>
            <w:r w:rsidRPr="00F027DE">
              <w:rPr>
                <w:rFonts w:ascii="Arial" w:eastAsia="Times New Roman" w:hAnsi="Arial" w:cs="Arial"/>
                <w:b/>
              </w:rPr>
              <w:t>Read the following questions to the volunteer and ask which apply to their experience</w:t>
            </w:r>
          </w:p>
        </w:tc>
        <w:tc>
          <w:tcPr>
            <w:tcW w:w="523" w:type="dxa"/>
          </w:tcPr>
          <w:p w14:paraId="1C737ECC" w14:textId="77777777" w:rsidR="00A90DA4" w:rsidRPr="00F027DE" w:rsidRDefault="00A90DA4" w:rsidP="00CA673F">
            <w:pPr>
              <w:rPr>
                <w:rFonts w:ascii="Arial" w:eastAsia="Times New Roman" w:hAnsi="Arial" w:cs="Arial"/>
              </w:rPr>
            </w:pPr>
            <w:r w:rsidRPr="00F027DE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630" w:type="dxa"/>
          </w:tcPr>
          <w:p w14:paraId="15D41ACC" w14:textId="77777777" w:rsidR="00A90DA4" w:rsidRPr="00F027DE" w:rsidRDefault="00A90DA4" w:rsidP="00CA673F">
            <w:pPr>
              <w:rPr>
                <w:rFonts w:ascii="Arial" w:eastAsia="Times New Roman" w:hAnsi="Arial" w:cs="Arial"/>
              </w:rPr>
            </w:pPr>
            <w:r w:rsidRPr="00F027DE">
              <w:rPr>
                <w:rFonts w:ascii="Arial" w:eastAsia="Times New Roman" w:hAnsi="Arial" w:cs="Arial"/>
              </w:rPr>
              <w:t>Yes</w:t>
            </w:r>
          </w:p>
        </w:tc>
      </w:tr>
      <w:tr w:rsidR="00A90DA4" w:rsidRPr="00F027DE" w14:paraId="2A37E4E2" w14:textId="77777777" w:rsidTr="00A90DA4">
        <w:trPr>
          <w:trHeight w:val="367"/>
        </w:trPr>
        <w:tc>
          <w:tcPr>
            <w:tcW w:w="10048" w:type="dxa"/>
          </w:tcPr>
          <w:p w14:paraId="0A9F5B75" w14:textId="77777777" w:rsidR="00A90DA4" w:rsidRPr="00F027DE" w:rsidRDefault="00A90DA4" w:rsidP="00CA673F">
            <w:pPr>
              <w:rPr>
                <w:rFonts w:ascii="Arial" w:eastAsia="Times New Roman" w:hAnsi="Arial" w:cs="Arial"/>
              </w:rPr>
            </w:pPr>
            <w:r w:rsidRPr="00F027DE">
              <w:rPr>
                <w:rFonts w:ascii="Arial" w:eastAsia="Times New Roman" w:hAnsi="Arial" w:cs="Arial"/>
              </w:rPr>
              <w:t>1. Forced to change residence because of social alienation from family and/or friends.</w:t>
            </w:r>
          </w:p>
        </w:tc>
        <w:tc>
          <w:tcPr>
            <w:tcW w:w="523" w:type="dxa"/>
          </w:tcPr>
          <w:p w14:paraId="1E843EB2" w14:textId="77777777" w:rsidR="00A90DA4" w:rsidRPr="00F027DE" w:rsidRDefault="00A90DA4" w:rsidP="00CA673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630" w:type="dxa"/>
          </w:tcPr>
          <w:p w14:paraId="5265E610" w14:textId="77777777" w:rsidR="00A90DA4" w:rsidRPr="00F027DE" w:rsidRDefault="00A90DA4" w:rsidP="00CA673F">
            <w:pPr>
              <w:rPr>
                <w:rFonts w:ascii="Arial" w:eastAsia="Times New Roman" w:hAnsi="Arial" w:cs="Arial"/>
              </w:rPr>
            </w:pPr>
          </w:p>
        </w:tc>
      </w:tr>
      <w:tr w:rsidR="00A90DA4" w:rsidRPr="00F027DE" w14:paraId="42C6316D" w14:textId="77777777" w:rsidTr="00A90DA4">
        <w:trPr>
          <w:trHeight w:val="200"/>
        </w:trPr>
        <w:tc>
          <w:tcPr>
            <w:tcW w:w="10048" w:type="dxa"/>
          </w:tcPr>
          <w:p w14:paraId="3D546940" w14:textId="77777777" w:rsidR="00A90DA4" w:rsidRPr="00F027DE" w:rsidRDefault="00A90DA4" w:rsidP="00CA673F">
            <w:pPr>
              <w:rPr>
                <w:rFonts w:ascii="Arial" w:eastAsia="Times New Roman" w:hAnsi="Arial" w:cs="Arial"/>
              </w:rPr>
            </w:pPr>
            <w:r w:rsidRPr="00F027DE">
              <w:rPr>
                <w:rFonts w:ascii="Arial" w:eastAsia="Times New Roman" w:hAnsi="Arial" w:cs="Arial"/>
              </w:rPr>
              <w:t>2. Lost a job or another source of income because of being infected.</w:t>
            </w:r>
          </w:p>
        </w:tc>
        <w:tc>
          <w:tcPr>
            <w:tcW w:w="523" w:type="dxa"/>
          </w:tcPr>
          <w:p w14:paraId="6A568A19" w14:textId="77777777" w:rsidR="00A90DA4" w:rsidRPr="00F027DE" w:rsidRDefault="00A90DA4" w:rsidP="00CA673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630" w:type="dxa"/>
          </w:tcPr>
          <w:p w14:paraId="14FCD6B9" w14:textId="77777777" w:rsidR="00A90DA4" w:rsidRPr="00F027DE" w:rsidRDefault="00A90DA4" w:rsidP="00CA673F">
            <w:pPr>
              <w:rPr>
                <w:rFonts w:ascii="Arial" w:eastAsia="Times New Roman" w:hAnsi="Arial" w:cs="Arial"/>
              </w:rPr>
            </w:pPr>
          </w:p>
        </w:tc>
      </w:tr>
      <w:tr w:rsidR="00A90DA4" w:rsidRPr="00F027DE" w14:paraId="493547C7" w14:textId="77777777" w:rsidTr="00A90DA4">
        <w:trPr>
          <w:trHeight w:val="367"/>
        </w:trPr>
        <w:tc>
          <w:tcPr>
            <w:tcW w:w="10048" w:type="dxa"/>
          </w:tcPr>
          <w:p w14:paraId="4863019B" w14:textId="77777777" w:rsidR="00A90DA4" w:rsidRPr="00F027DE" w:rsidRDefault="00A90DA4" w:rsidP="00CA673F">
            <w:pPr>
              <w:rPr>
                <w:rFonts w:ascii="Arial" w:eastAsia="Times New Roman" w:hAnsi="Arial" w:cs="Arial"/>
              </w:rPr>
            </w:pPr>
            <w:r w:rsidRPr="00F027DE">
              <w:rPr>
                <w:rFonts w:ascii="Arial" w:eastAsia="Times New Roman" w:hAnsi="Arial" w:cs="Arial"/>
              </w:rPr>
              <w:t>3. Lost a spouse because of fear of being infected from personal interaction.</w:t>
            </w:r>
          </w:p>
        </w:tc>
        <w:tc>
          <w:tcPr>
            <w:tcW w:w="523" w:type="dxa"/>
          </w:tcPr>
          <w:p w14:paraId="19417D70" w14:textId="77777777" w:rsidR="00A90DA4" w:rsidRPr="00F027DE" w:rsidRDefault="00A90DA4" w:rsidP="00CA673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630" w:type="dxa"/>
          </w:tcPr>
          <w:p w14:paraId="0075FB45" w14:textId="77777777" w:rsidR="00A90DA4" w:rsidRPr="00F027DE" w:rsidRDefault="00A90DA4" w:rsidP="00CA673F">
            <w:pPr>
              <w:rPr>
                <w:rFonts w:ascii="Arial" w:eastAsia="Times New Roman" w:hAnsi="Arial" w:cs="Arial"/>
              </w:rPr>
            </w:pPr>
          </w:p>
        </w:tc>
      </w:tr>
      <w:tr w:rsidR="00A90DA4" w:rsidRPr="00F027DE" w14:paraId="21445790" w14:textId="77777777" w:rsidTr="00A90DA4">
        <w:trPr>
          <w:trHeight w:val="385"/>
        </w:trPr>
        <w:tc>
          <w:tcPr>
            <w:tcW w:w="10048" w:type="dxa"/>
          </w:tcPr>
          <w:p w14:paraId="1C0F829A" w14:textId="77777777" w:rsidR="00A90DA4" w:rsidRPr="00F027DE" w:rsidRDefault="00A90DA4" w:rsidP="00CA673F">
            <w:pPr>
              <w:rPr>
                <w:rFonts w:ascii="Arial" w:eastAsia="Times New Roman" w:hAnsi="Arial" w:cs="Arial"/>
              </w:rPr>
            </w:pPr>
            <w:r w:rsidRPr="00F027DE">
              <w:rPr>
                <w:rFonts w:ascii="Arial" w:eastAsia="Times New Roman" w:hAnsi="Arial" w:cs="Arial"/>
              </w:rPr>
              <w:t>4. Deprived from attending gathering (e.g., school, church, social) for fear of infecting others.</w:t>
            </w:r>
          </w:p>
        </w:tc>
        <w:tc>
          <w:tcPr>
            <w:tcW w:w="523" w:type="dxa"/>
          </w:tcPr>
          <w:p w14:paraId="1A11FCB4" w14:textId="77777777" w:rsidR="00A90DA4" w:rsidRPr="00F027DE" w:rsidRDefault="00A90DA4" w:rsidP="00CA673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630" w:type="dxa"/>
          </w:tcPr>
          <w:p w14:paraId="3F18460E" w14:textId="77777777" w:rsidR="00A90DA4" w:rsidRPr="00F027DE" w:rsidRDefault="00A90DA4" w:rsidP="00CA673F">
            <w:pPr>
              <w:rPr>
                <w:rFonts w:ascii="Arial" w:eastAsia="Times New Roman" w:hAnsi="Arial" w:cs="Arial"/>
              </w:rPr>
            </w:pPr>
          </w:p>
        </w:tc>
      </w:tr>
      <w:tr w:rsidR="00A90DA4" w:rsidRPr="00F027DE" w14:paraId="5BBDA20F" w14:textId="77777777" w:rsidTr="00A90DA4">
        <w:trPr>
          <w:trHeight w:val="200"/>
        </w:trPr>
        <w:tc>
          <w:tcPr>
            <w:tcW w:w="10048" w:type="dxa"/>
          </w:tcPr>
          <w:p w14:paraId="55DFE5EF" w14:textId="77777777" w:rsidR="00A90DA4" w:rsidRPr="00F027DE" w:rsidRDefault="00A90DA4" w:rsidP="00CA673F">
            <w:pPr>
              <w:rPr>
                <w:rFonts w:ascii="Arial" w:eastAsia="Times New Roman" w:hAnsi="Arial" w:cs="Arial"/>
              </w:rPr>
            </w:pPr>
            <w:r w:rsidRPr="00F027DE">
              <w:rPr>
                <w:rFonts w:ascii="Arial" w:eastAsia="Times New Roman" w:hAnsi="Arial" w:cs="Arial"/>
              </w:rPr>
              <w:t>5. Isolated yourself from family and/or friends.</w:t>
            </w:r>
          </w:p>
        </w:tc>
        <w:tc>
          <w:tcPr>
            <w:tcW w:w="523" w:type="dxa"/>
          </w:tcPr>
          <w:p w14:paraId="0984EBA0" w14:textId="77777777" w:rsidR="00A90DA4" w:rsidRPr="00F027DE" w:rsidRDefault="00A90DA4" w:rsidP="00CA673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630" w:type="dxa"/>
          </w:tcPr>
          <w:p w14:paraId="4B501EE2" w14:textId="77777777" w:rsidR="00A90DA4" w:rsidRPr="00F027DE" w:rsidRDefault="00A90DA4" w:rsidP="00CA673F">
            <w:pPr>
              <w:rPr>
                <w:rFonts w:ascii="Arial" w:eastAsia="Times New Roman" w:hAnsi="Arial" w:cs="Arial"/>
              </w:rPr>
            </w:pPr>
          </w:p>
        </w:tc>
      </w:tr>
      <w:tr w:rsidR="00A90DA4" w:rsidRPr="00F027DE" w14:paraId="0BDC7CC0" w14:textId="77777777" w:rsidTr="00A90DA4">
        <w:trPr>
          <w:trHeight w:val="367"/>
        </w:trPr>
        <w:tc>
          <w:tcPr>
            <w:tcW w:w="10048" w:type="dxa"/>
          </w:tcPr>
          <w:p w14:paraId="14FF111D" w14:textId="77777777" w:rsidR="00A90DA4" w:rsidRPr="00F027DE" w:rsidRDefault="00A90DA4" w:rsidP="00CA673F">
            <w:pPr>
              <w:rPr>
                <w:rFonts w:ascii="Arial" w:eastAsia="Times New Roman" w:hAnsi="Arial" w:cs="Arial"/>
              </w:rPr>
            </w:pPr>
            <w:r w:rsidRPr="00F027DE">
              <w:rPr>
                <w:rFonts w:ascii="Arial" w:eastAsia="Times New Roman" w:hAnsi="Arial" w:cs="Arial"/>
              </w:rPr>
              <w:t>6. Withdrew from education/training or did not take up an opportunity for education/training</w:t>
            </w:r>
          </w:p>
        </w:tc>
        <w:tc>
          <w:tcPr>
            <w:tcW w:w="523" w:type="dxa"/>
          </w:tcPr>
          <w:p w14:paraId="18403C16" w14:textId="77777777" w:rsidR="00A90DA4" w:rsidRPr="00F027DE" w:rsidRDefault="00A90DA4" w:rsidP="00CA673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630" w:type="dxa"/>
          </w:tcPr>
          <w:p w14:paraId="734DD475" w14:textId="77777777" w:rsidR="00A90DA4" w:rsidRPr="00F027DE" w:rsidRDefault="00A90DA4" w:rsidP="00CA673F">
            <w:pPr>
              <w:rPr>
                <w:rFonts w:ascii="Arial" w:eastAsia="Times New Roman" w:hAnsi="Arial" w:cs="Arial"/>
              </w:rPr>
            </w:pPr>
          </w:p>
        </w:tc>
      </w:tr>
      <w:tr w:rsidR="00A90DA4" w:rsidRPr="00F027DE" w14:paraId="77E57046" w14:textId="77777777" w:rsidTr="00A90DA4">
        <w:trPr>
          <w:trHeight w:val="385"/>
        </w:trPr>
        <w:tc>
          <w:tcPr>
            <w:tcW w:w="10048" w:type="dxa"/>
          </w:tcPr>
          <w:p w14:paraId="24AA8920" w14:textId="77777777" w:rsidR="00A90DA4" w:rsidRPr="00F027DE" w:rsidRDefault="00A90DA4" w:rsidP="00CA673F">
            <w:pPr>
              <w:rPr>
                <w:rFonts w:ascii="Arial" w:eastAsia="Times New Roman" w:hAnsi="Arial" w:cs="Arial"/>
              </w:rPr>
            </w:pPr>
            <w:r w:rsidRPr="00F027DE">
              <w:rPr>
                <w:rFonts w:ascii="Arial" w:eastAsia="Times New Roman" w:hAnsi="Arial" w:cs="Arial"/>
              </w:rPr>
              <w:t>7. Afraid that someone would not want to be sexually intimate with you as a survivor.</w:t>
            </w:r>
          </w:p>
        </w:tc>
        <w:tc>
          <w:tcPr>
            <w:tcW w:w="523" w:type="dxa"/>
          </w:tcPr>
          <w:p w14:paraId="3D5B4D05" w14:textId="77777777" w:rsidR="00A90DA4" w:rsidRPr="00F027DE" w:rsidRDefault="00A90DA4" w:rsidP="00CA673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630" w:type="dxa"/>
          </w:tcPr>
          <w:p w14:paraId="72A67BB9" w14:textId="77777777" w:rsidR="00A90DA4" w:rsidRPr="00F027DE" w:rsidRDefault="00A90DA4" w:rsidP="00CA673F">
            <w:pPr>
              <w:rPr>
                <w:rFonts w:ascii="Arial" w:eastAsia="Times New Roman" w:hAnsi="Arial" w:cs="Arial"/>
              </w:rPr>
            </w:pPr>
          </w:p>
        </w:tc>
      </w:tr>
    </w:tbl>
    <w:p w14:paraId="0F7F8B0F" w14:textId="77777777" w:rsidR="00A90DA4" w:rsidRDefault="00A90DA4" w:rsidP="00A90DA4">
      <w:pPr>
        <w:rPr>
          <w:rFonts w:ascii="Arial" w:eastAsia="Times New Roman" w:hAnsi="Arial" w:cs="Arial"/>
          <w:b/>
        </w:rPr>
      </w:pPr>
    </w:p>
    <w:p w14:paraId="77FED834" w14:textId="440D24DE" w:rsidR="00400437" w:rsidRDefault="00A90DA4" w:rsidP="00087CAE">
      <w:pPr>
        <w:rPr>
          <w:rFonts w:ascii="Arial" w:eastAsia="Times New Roman" w:hAnsi="Arial" w:cs="Arial"/>
          <w:b/>
        </w:rPr>
      </w:pPr>
      <w:r w:rsidRPr="00F027DE">
        <w:rPr>
          <w:rFonts w:ascii="Arial" w:eastAsia="Times New Roman" w:hAnsi="Arial" w:cs="Arial"/>
          <w:b/>
        </w:rPr>
        <w:t>Table </w:t>
      </w:r>
      <w:r>
        <w:rPr>
          <w:rFonts w:ascii="Arial" w:eastAsia="Times New Roman" w:hAnsi="Arial" w:cs="Arial"/>
          <w:b/>
        </w:rPr>
        <w:t>B</w:t>
      </w:r>
      <w:r w:rsidRPr="00F027DE">
        <w:rPr>
          <w:rFonts w:ascii="Arial" w:eastAsia="Times New Roman" w:hAnsi="Arial" w:cs="Arial"/>
          <w:b/>
        </w:rPr>
        <w:t>: </w:t>
      </w:r>
      <w:r w:rsidR="00087CAE">
        <w:rPr>
          <w:rFonts w:ascii="Arial" w:eastAsia="Times New Roman" w:hAnsi="Arial" w:cs="Arial"/>
          <w:b/>
        </w:rPr>
        <w:t>A</w:t>
      </w:r>
      <w:r w:rsidRPr="00F027DE">
        <w:rPr>
          <w:rFonts w:ascii="Arial" w:eastAsia="Times New Roman" w:hAnsi="Arial" w:cs="Arial"/>
          <w:b/>
        </w:rPr>
        <w:t>ssociations between predictors and stigma</w:t>
      </w:r>
      <w:r w:rsidR="00087CAE">
        <w:rPr>
          <w:rFonts w:ascii="Arial" w:eastAsia="Times New Roman" w:hAnsi="Arial" w:cs="Arial"/>
          <w:b/>
        </w:rPr>
        <w:t xml:space="preserve"> at initial visit</w:t>
      </w:r>
      <w:r w:rsidRPr="00F027DE">
        <w:rPr>
          <w:rFonts w:ascii="Arial" w:eastAsia="Times New Roman" w:hAnsi="Arial" w:cs="Arial"/>
          <w:b/>
        </w:rPr>
        <w:t> (linear model)</w:t>
      </w:r>
    </w:p>
    <w:p w14:paraId="7147FD12" w14:textId="77777777" w:rsidR="00087CAE" w:rsidRPr="00087CAE" w:rsidRDefault="00087CAE" w:rsidP="00087CAE">
      <w:pPr>
        <w:rPr>
          <w:rFonts w:ascii="Arial" w:eastAsia="Times New Roman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39"/>
        <w:gridCol w:w="3151"/>
        <w:gridCol w:w="1064"/>
      </w:tblGrid>
      <w:tr w:rsidR="00A90DA4" w:rsidRPr="00F027DE" w14:paraId="2A819DD6" w14:textId="77777777" w:rsidTr="00087CAE">
        <w:tc>
          <w:tcPr>
            <w:tcW w:w="5139" w:type="dxa"/>
            <w:tcBorders>
              <w:bottom w:val="single" w:sz="4" w:space="0" w:color="auto"/>
              <w:right w:val="nil"/>
            </w:tcBorders>
            <w:vAlign w:val="bottom"/>
          </w:tcPr>
          <w:p w14:paraId="667552A8" w14:textId="77777777" w:rsidR="00A90DA4" w:rsidRPr="00F027DE" w:rsidRDefault="00A90DA4" w:rsidP="00CA673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315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DF0D30B" w14:textId="77777777" w:rsidR="00A90DA4" w:rsidRPr="00F027DE" w:rsidRDefault="00A90DA4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Estimated Stigma Increase</w:t>
            </w:r>
          </w:p>
          <w:p w14:paraId="5ADD28EF" w14:textId="77777777" w:rsidR="00A90DA4" w:rsidRPr="00F027DE" w:rsidRDefault="00A90DA4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(95% CI)</w:t>
            </w:r>
          </w:p>
        </w:tc>
        <w:tc>
          <w:tcPr>
            <w:tcW w:w="1064" w:type="dxa"/>
            <w:tcBorders>
              <w:left w:val="nil"/>
              <w:bottom w:val="single" w:sz="4" w:space="0" w:color="auto"/>
            </w:tcBorders>
            <w:vAlign w:val="bottom"/>
          </w:tcPr>
          <w:p w14:paraId="71782DCA" w14:textId="77777777" w:rsidR="00A90DA4" w:rsidRPr="00F027DE" w:rsidRDefault="00A90DA4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p−value</w:t>
            </w:r>
          </w:p>
        </w:tc>
      </w:tr>
      <w:tr w:rsidR="00A90DA4" w:rsidRPr="00F027DE" w14:paraId="69B907AB" w14:textId="77777777" w:rsidTr="00087CAE">
        <w:tc>
          <w:tcPr>
            <w:tcW w:w="5139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990F388" w14:textId="77777777" w:rsidR="00A90DA4" w:rsidRPr="00F027DE" w:rsidRDefault="00A90DA4" w:rsidP="00CA673F">
            <w:pPr>
              <w:rPr>
                <w:rFonts w:ascii="Arial" w:hAnsi="Arial" w:cs="Arial"/>
                <w:vertAlign w:val="superscript"/>
              </w:rPr>
            </w:pPr>
            <w:r w:rsidRPr="00F027DE">
              <w:rPr>
                <w:rFonts w:ascii="Arial" w:hAnsi="Arial" w:cs="Arial"/>
              </w:rPr>
              <w:t>Education (Primary, junior high or vocational)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15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8DB8B9C" w14:textId="77777777" w:rsidR="00A90DA4" w:rsidRPr="00F027DE" w:rsidRDefault="00A90DA4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42 (0.14, 0.7)</w:t>
            </w:r>
          </w:p>
        </w:tc>
        <w:tc>
          <w:tcPr>
            <w:tcW w:w="1064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987CC64" w14:textId="77777777" w:rsidR="00A90DA4" w:rsidRPr="00F027DE" w:rsidRDefault="00A90DA4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&lt;0.005</w:t>
            </w:r>
          </w:p>
        </w:tc>
      </w:tr>
      <w:tr w:rsidR="00A90DA4" w:rsidRPr="00F027DE" w14:paraId="319123DA" w14:textId="77777777" w:rsidTr="00087CAE">
        <w:tc>
          <w:tcPr>
            <w:tcW w:w="5139" w:type="dxa"/>
            <w:tcBorders>
              <w:top w:val="nil"/>
              <w:bottom w:val="nil"/>
              <w:right w:val="nil"/>
            </w:tcBorders>
            <w:vAlign w:val="bottom"/>
          </w:tcPr>
          <w:p w14:paraId="7A682853" w14:textId="77777777" w:rsidR="00A90DA4" w:rsidRPr="00F027DE" w:rsidRDefault="00A90DA4" w:rsidP="00CA673F">
            <w:pPr>
              <w:rPr>
                <w:rFonts w:ascii="Arial" w:hAnsi="Arial" w:cs="Arial"/>
                <w:vertAlign w:val="superscript"/>
              </w:rPr>
            </w:pPr>
            <w:r w:rsidRPr="00F027DE">
              <w:rPr>
                <w:rFonts w:ascii="Arial" w:hAnsi="Arial" w:cs="Arial"/>
              </w:rPr>
              <w:t>Education (High school or beyond)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FE600" w14:textId="77777777" w:rsidR="00A90DA4" w:rsidRPr="00F027DE" w:rsidRDefault="00A90DA4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18 (-0.11, 0.4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  <w:vAlign w:val="bottom"/>
          </w:tcPr>
          <w:p w14:paraId="10874C91" w14:textId="77777777" w:rsidR="00A90DA4" w:rsidRPr="00F027DE" w:rsidRDefault="00A90DA4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22</w:t>
            </w:r>
          </w:p>
        </w:tc>
      </w:tr>
      <w:tr w:rsidR="00A90DA4" w:rsidRPr="00F027DE" w14:paraId="54B3D92D" w14:textId="77777777" w:rsidTr="00087CAE">
        <w:tc>
          <w:tcPr>
            <w:tcW w:w="513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8193F7C" w14:textId="77777777" w:rsidR="00A90DA4" w:rsidRPr="00F027DE" w:rsidRDefault="00A90DA4" w:rsidP="00CA673F">
            <w:pPr>
              <w:rPr>
                <w:rFonts w:ascii="Arial" w:hAnsi="Arial" w:cs="Arial"/>
                <w:vertAlign w:val="superscript"/>
              </w:rPr>
            </w:pPr>
            <w:r w:rsidRPr="00F027DE">
              <w:rPr>
                <w:rFonts w:ascii="Arial" w:hAnsi="Arial" w:cs="Arial"/>
              </w:rPr>
              <w:t>Age (12-19)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BA530FD" w14:textId="77777777" w:rsidR="00A90DA4" w:rsidRPr="00F027DE" w:rsidRDefault="00A90DA4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-0.81 (-1.12, -0.49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B555BE9" w14:textId="77777777" w:rsidR="00A90DA4" w:rsidRPr="00F027DE" w:rsidRDefault="00A90DA4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&lt;0.005</w:t>
            </w:r>
          </w:p>
        </w:tc>
      </w:tr>
      <w:tr w:rsidR="00A90DA4" w:rsidRPr="00F027DE" w14:paraId="667ACAF9" w14:textId="77777777" w:rsidTr="00087CAE">
        <w:tc>
          <w:tcPr>
            <w:tcW w:w="5139" w:type="dxa"/>
            <w:tcBorders>
              <w:top w:val="nil"/>
              <w:bottom w:val="nil"/>
              <w:right w:val="nil"/>
            </w:tcBorders>
            <w:vAlign w:val="bottom"/>
          </w:tcPr>
          <w:p w14:paraId="129F83E5" w14:textId="77777777" w:rsidR="00A90DA4" w:rsidRPr="00F027DE" w:rsidRDefault="00A90DA4" w:rsidP="00CA673F">
            <w:pPr>
              <w:rPr>
                <w:rFonts w:ascii="Arial" w:hAnsi="Arial" w:cs="Arial"/>
                <w:vertAlign w:val="superscript"/>
              </w:rPr>
            </w:pPr>
            <w:r w:rsidRPr="00F027DE">
              <w:rPr>
                <w:rFonts w:ascii="Arial" w:hAnsi="Arial" w:cs="Arial"/>
              </w:rPr>
              <w:t>Age (30-39)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394ED" w14:textId="77777777" w:rsidR="00A90DA4" w:rsidRPr="00F027DE" w:rsidRDefault="00A90DA4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1 (-0.16, 0.3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  <w:vAlign w:val="bottom"/>
          </w:tcPr>
          <w:p w14:paraId="14C50C6F" w14:textId="77777777" w:rsidR="00A90DA4" w:rsidRPr="00F027DE" w:rsidRDefault="00A90DA4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45</w:t>
            </w:r>
          </w:p>
        </w:tc>
      </w:tr>
      <w:tr w:rsidR="00A90DA4" w:rsidRPr="00F027DE" w14:paraId="33439E0B" w14:textId="77777777" w:rsidTr="00087CAE">
        <w:tc>
          <w:tcPr>
            <w:tcW w:w="513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FC9ABB2" w14:textId="77777777" w:rsidR="00A90DA4" w:rsidRPr="00F027DE" w:rsidRDefault="00A90DA4" w:rsidP="00CA673F">
            <w:pPr>
              <w:rPr>
                <w:rFonts w:ascii="Arial" w:hAnsi="Arial" w:cs="Arial"/>
                <w:vertAlign w:val="superscript"/>
              </w:rPr>
            </w:pPr>
            <w:r w:rsidRPr="00F027DE">
              <w:rPr>
                <w:rFonts w:ascii="Arial" w:hAnsi="Arial" w:cs="Arial"/>
              </w:rPr>
              <w:t>Age (40-49)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6CC7B18" w14:textId="77777777" w:rsidR="00A90DA4" w:rsidRPr="00F027DE" w:rsidRDefault="00A90DA4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-0.14 (-0.44, 0.1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D9B20BC" w14:textId="77777777" w:rsidR="00A90DA4" w:rsidRPr="00F027DE" w:rsidRDefault="00A90DA4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36</w:t>
            </w:r>
          </w:p>
        </w:tc>
      </w:tr>
      <w:tr w:rsidR="00A90DA4" w:rsidRPr="00F027DE" w14:paraId="046C2A6D" w14:textId="77777777" w:rsidTr="00087CAE">
        <w:tc>
          <w:tcPr>
            <w:tcW w:w="5139" w:type="dxa"/>
            <w:tcBorders>
              <w:top w:val="nil"/>
              <w:bottom w:val="nil"/>
              <w:right w:val="nil"/>
            </w:tcBorders>
            <w:vAlign w:val="bottom"/>
          </w:tcPr>
          <w:p w14:paraId="4412EC5B" w14:textId="77777777" w:rsidR="00A90DA4" w:rsidRPr="00F027DE" w:rsidRDefault="00A90DA4" w:rsidP="00CA673F">
            <w:pPr>
              <w:rPr>
                <w:rFonts w:ascii="Arial" w:hAnsi="Arial" w:cs="Arial"/>
                <w:vertAlign w:val="superscript"/>
              </w:rPr>
            </w:pPr>
            <w:r w:rsidRPr="00F027DE">
              <w:rPr>
                <w:rFonts w:ascii="Arial" w:hAnsi="Arial" w:cs="Arial"/>
              </w:rPr>
              <w:t>Age (50+)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2292A" w14:textId="77777777" w:rsidR="00A90DA4" w:rsidRPr="00F027DE" w:rsidRDefault="00A90DA4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-0.48 (-0.83, -0.1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  <w:vAlign w:val="bottom"/>
          </w:tcPr>
          <w:p w14:paraId="5EF1FC62" w14:textId="77777777" w:rsidR="00A90DA4" w:rsidRPr="00F027DE" w:rsidRDefault="00A90DA4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01</w:t>
            </w:r>
          </w:p>
        </w:tc>
      </w:tr>
      <w:tr w:rsidR="00A90DA4" w:rsidRPr="00F027DE" w14:paraId="77BDD644" w14:textId="77777777" w:rsidTr="00087CAE">
        <w:tc>
          <w:tcPr>
            <w:tcW w:w="513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4A43D83" w14:textId="77777777" w:rsidR="00A90DA4" w:rsidRPr="00F027DE" w:rsidRDefault="00A90DA4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Gender (Female)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BD8A0FB" w14:textId="77777777" w:rsidR="00A90DA4" w:rsidRPr="00F027DE" w:rsidRDefault="00A90DA4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06 (-0.15, 0.2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0A4A794" w14:textId="77777777" w:rsidR="00A90DA4" w:rsidRPr="00F027DE" w:rsidRDefault="00A90DA4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6</w:t>
            </w:r>
          </w:p>
        </w:tc>
      </w:tr>
      <w:tr w:rsidR="00A90DA4" w:rsidRPr="00F027DE" w14:paraId="2292A9FA" w14:textId="77777777" w:rsidTr="00087CAE">
        <w:tc>
          <w:tcPr>
            <w:tcW w:w="5139" w:type="dxa"/>
            <w:tcBorders>
              <w:top w:val="nil"/>
              <w:bottom w:val="nil"/>
              <w:right w:val="nil"/>
            </w:tcBorders>
            <w:vAlign w:val="bottom"/>
          </w:tcPr>
          <w:p w14:paraId="48D1F87F" w14:textId="77777777" w:rsidR="00A90DA4" w:rsidRPr="00F027DE" w:rsidRDefault="00A90DA4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Hospitalized Since Acute EVD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6FB7A" w14:textId="77777777" w:rsidR="00A90DA4" w:rsidRPr="00F027DE" w:rsidRDefault="00A90DA4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11 (-0.43, 0.6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  <w:vAlign w:val="bottom"/>
          </w:tcPr>
          <w:p w14:paraId="6A5A3AE7" w14:textId="77777777" w:rsidR="00A90DA4" w:rsidRPr="00F027DE" w:rsidRDefault="00A90DA4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69</w:t>
            </w:r>
          </w:p>
        </w:tc>
      </w:tr>
      <w:tr w:rsidR="00A90DA4" w:rsidRPr="00F027DE" w14:paraId="3AD074B2" w14:textId="77777777" w:rsidTr="00087CAE">
        <w:tc>
          <w:tcPr>
            <w:tcW w:w="513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F8FB189" w14:textId="77777777" w:rsidR="00A90DA4" w:rsidRPr="00F027DE" w:rsidRDefault="00A90DA4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Referred to Medical Care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69ACD2D" w14:textId="77777777" w:rsidR="00A90DA4" w:rsidRPr="00F027DE" w:rsidRDefault="00A90DA4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33 (0.14, 0.5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BBE33A8" w14:textId="77777777" w:rsidR="00A90DA4" w:rsidRPr="00F027DE" w:rsidRDefault="00A90DA4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&lt;0.005</w:t>
            </w:r>
          </w:p>
        </w:tc>
      </w:tr>
      <w:tr w:rsidR="00A90DA4" w:rsidRPr="00F027DE" w14:paraId="6DF22EC5" w14:textId="77777777" w:rsidTr="00087CAE">
        <w:tc>
          <w:tcPr>
            <w:tcW w:w="5139" w:type="dxa"/>
            <w:tcBorders>
              <w:top w:val="nil"/>
              <w:bottom w:val="nil"/>
              <w:right w:val="nil"/>
            </w:tcBorders>
            <w:vAlign w:val="bottom"/>
          </w:tcPr>
          <w:p w14:paraId="6A19A123" w14:textId="77777777" w:rsidR="00A90DA4" w:rsidRPr="00F027DE" w:rsidRDefault="00A90DA4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Pregnant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798B3" w14:textId="77777777" w:rsidR="00A90DA4" w:rsidRPr="00F027DE" w:rsidRDefault="00A90DA4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-0.22 (-0.63, 0.19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  <w:vAlign w:val="bottom"/>
          </w:tcPr>
          <w:p w14:paraId="79B9F4D3" w14:textId="77777777" w:rsidR="00A90DA4" w:rsidRPr="00F027DE" w:rsidRDefault="00A90DA4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3</w:t>
            </w:r>
          </w:p>
        </w:tc>
      </w:tr>
      <w:tr w:rsidR="00A90DA4" w:rsidRPr="00F027DE" w14:paraId="2E172391" w14:textId="77777777" w:rsidTr="00087CAE">
        <w:tc>
          <w:tcPr>
            <w:tcW w:w="5139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EF93FF6" w14:textId="77777777" w:rsidR="00A90DA4" w:rsidRPr="00F027DE" w:rsidRDefault="00A90DA4" w:rsidP="00CA673F">
            <w:pPr>
              <w:rPr>
                <w:rFonts w:ascii="Arial" w:hAnsi="Arial" w:cs="Arial"/>
                <w:vertAlign w:val="superscript"/>
              </w:rPr>
            </w:pPr>
            <w:r w:rsidRPr="00F027DE">
              <w:rPr>
                <w:rFonts w:ascii="Arial" w:hAnsi="Arial" w:cs="Arial"/>
              </w:rPr>
              <w:t>Infection Source (Family)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B17BF12" w14:textId="77777777" w:rsidR="00A90DA4" w:rsidRPr="00F027DE" w:rsidRDefault="00A90DA4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03 (-0.23, 0.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909F560" w14:textId="77777777" w:rsidR="00A90DA4" w:rsidRPr="00F027DE" w:rsidRDefault="00A90DA4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8</w:t>
            </w:r>
          </w:p>
        </w:tc>
      </w:tr>
      <w:tr w:rsidR="00A90DA4" w:rsidRPr="00F027DE" w14:paraId="4C3CB665" w14:textId="77777777" w:rsidTr="00087CAE">
        <w:tc>
          <w:tcPr>
            <w:tcW w:w="5139" w:type="dxa"/>
            <w:tcBorders>
              <w:top w:val="nil"/>
              <w:right w:val="nil"/>
            </w:tcBorders>
            <w:vAlign w:val="bottom"/>
          </w:tcPr>
          <w:p w14:paraId="48BC3449" w14:textId="77777777" w:rsidR="00A90DA4" w:rsidRPr="00F027DE" w:rsidRDefault="00A90DA4" w:rsidP="00CA673F">
            <w:pPr>
              <w:rPr>
                <w:rFonts w:ascii="Arial" w:hAnsi="Arial" w:cs="Arial"/>
                <w:vertAlign w:val="superscript"/>
              </w:rPr>
            </w:pPr>
            <w:r w:rsidRPr="00F027DE">
              <w:rPr>
                <w:rFonts w:ascii="Arial" w:hAnsi="Arial" w:cs="Arial"/>
              </w:rPr>
              <w:t>Infection Source (Job related)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3151" w:type="dxa"/>
            <w:tcBorders>
              <w:top w:val="nil"/>
              <w:left w:val="nil"/>
              <w:right w:val="nil"/>
            </w:tcBorders>
            <w:vAlign w:val="bottom"/>
          </w:tcPr>
          <w:p w14:paraId="772EC0B7" w14:textId="77777777" w:rsidR="00A90DA4" w:rsidRPr="00F027DE" w:rsidRDefault="00A90DA4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24 (-0.18, 0.66)</w:t>
            </w:r>
          </w:p>
        </w:tc>
        <w:tc>
          <w:tcPr>
            <w:tcW w:w="1064" w:type="dxa"/>
            <w:tcBorders>
              <w:top w:val="nil"/>
              <w:left w:val="nil"/>
            </w:tcBorders>
            <w:vAlign w:val="bottom"/>
          </w:tcPr>
          <w:p w14:paraId="57A41168" w14:textId="77777777" w:rsidR="00A90DA4" w:rsidRPr="00F027DE" w:rsidRDefault="00A90DA4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27</w:t>
            </w:r>
          </w:p>
        </w:tc>
      </w:tr>
    </w:tbl>
    <w:p w14:paraId="7BCF376A" w14:textId="68834EF0" w:rsidR="006B2ACB" w:rsidRPr="00087CAE" w:rsidRDefault="00087CAE">
      <w:pPr>
        <w:rPr>
          <w:sz w:val="20"/>
          <w:szCs w:val="20"/>
        </w:rPr>
      </w:pPr>
      <w:r w:rsidRPr="00087CAE">
        <w:rPr>
          <w:rFonts w:ascii="Arial" w:eastAsia="Times New Roman" w:hAnsi="Arial" w:cs="Arial"/>
          <w:sz w:val="20"/>
          <w:szCs w:val="20"/>
        </w:rPr>
        <w:t>1. No formal education is comparison group for education.</w:t>
      </w:r>
      <w:r w:rsidRPr="00087CAE">
        <w:rPr>
          <w:rFonts w:ascii="Arial" w:eastAsia="Times New Roman" w:hAnsi="Arial" w:cs="Arial"/>
          <w:sz w:val="20"/>
          <w:szCs w:val="20"/>
        </w:rPr>
        <w:br/>
        <w:t>2. Age 20-29 is comparison group for age.</w:t>
      </w:r>
      <w:r w:rsidRPr="00087CAE">
        <w:rPr>
          <w:rFonts w:ascii="Arial" w:eastAsia="Times New Roman" w:hAnsi="Arial" w:cs="Arial"/>
          <w:sz w:val="20"/>
          <w:szCs w:val="20"/>
        </w:rPr>
        <w:br/>
        <w:t>3. Other/unknown is the comparison group for infection source.</w:t>
      </w:r>
    </w:p>
    <w:p w14:paraId="6FDEE5F0" w14:textId="552821B8" w:rsidR="00087CAE" w:rsidRDefault="00087CAE"/>
    <w:p w14:paraId="7FA281A8" w14:textId="706C1E8D" w:rsidR="00087CAE" w:rsidRDefault="00087CAE">
      <w:pPr>
        <w:rPr>
          <w:rFonts w:ascii="Arial" w:eastAsia="Times New Roman" w:hAnsi="Arial" w:cs="Arial"/>
          <w:b/>
        </w:rPr>
      </w:pPr>
      <w:r w:rsidRPr="00F027DE">
        <w:rPr>
          <w:rFonts w:ascii="Arial" w:eastAsia="Times New Roman" w:hAnsi="Arial" w:cs="Arial"/>
          <w:b/>
        </w:rPr>
        <w:t>Table </w:t>
      </w:r>
      <w:r>
        <w:rPr>
          <w:rFonts w:ascii="Arial" w:eastAsia="Times New Roman" w:hAnsi="Arial" w:cs="Arial"/>
          <w:b/>
        </w:rPr>
        <w:t>C</w:t>
      </w:r>
      <w:r w:rsidRPr="00F027DE">
        <w:rPr>
          <w:rFonts w:ascii="Arial" w:eastAsia="Times New Roman" w:hAnsi="Arial" w:cs="Arial"/>
          <w:b/>
        </w:rPr>
        <w:t>: </w:t>
      </w:r>
      <w:r>
        <w:rPr>
          <w:rFonts w:ascii="Arial" w:eastAsia="Times New Roman" w:hAnsi="Arial" w:cs="Arial"/>
          <w:b/>
        </w:rPr>
        <w:t>A</w:t>
      </w:r>
      <w:r w:rsidRPr="00F027DE">
        <w:rPr>
          <w:rFonts w:ascii="Arial" w:eastAsia="Times New Roman" w:hAnsi="Arial" w:cs="Arial"/>
          <w:b/>
        </w:rPr>
        <w:t>ssociations between predictors and stigma</w:t>
      </w:r>
      <w:r>
        <w:rPr>
          <w:rFonts w:ascii="Arial" w:eastAsia="Times New Roman" w:hAnsi="Arial" w:cs="Arial"/>
          <w:b/>
        </w:rPr>
        <w:t xml:space="preserve"> at initial visit (poisson model)</w:t>
      </w:r>
      <w:r w:rsidRPr="00F027DE">
        <w:rPr>
          <w:rFonts w:ascii="Arial" w:eastAsia="Times New Roman" w:hAnsi="Arial" w:cs="Arial"/>
          <w:b/>
        </w:rPr>
        <w:t> </w:t>
      </w:r>
    </w:p>
    <w:p w14:paraId="7EDCF909" w14:textId="7E4ACB2C" w:rsidR="00087CAE" w:rsidRDefault="00087CAE">
      <w:pPr>
        <w:rPr>
          <w:rFonts w:ascii="Arial" w:eastAsia="Times New Roman" w:hAnsi="Arial" w:cs="Arial"/>
          <w:b/>
        </w:rPr>
      </w:pPr>
    </w:p>
    <w:tbl>
      <w:tblPr>
        <w:tblStyle w:val="TableGrid"/>
        <w:tblW w:w="9680" w:type="dxa"/>
        <w:tblLook w:val="04A0" w:firstRow="1" w:lastRow="0" w:firstColumn="1" w:lastColumn="0" w:noHBand="0" w:noVBand="1"/>
      </w:tblPr>
      <w:tblGrid>
        <w:gridCol w:w="5566"/>
        <w:gridCol w:w="2993"/>
        <w:gridCol w:w="1121"/>
      </w:tblGrid>
      <w:tr w:rsidR="00087CAE" w:rsidRPr="00F027DE" w14:paraId="25CE341F" w14:textId="77777777" w:rsidTr="00CA673F">
        <w:tc>
          <w:tcPr>
            <w:tcW w:w="5566" w:type="dxa"/>
            <w:tcBorders>
              <w:bottom w:val="single" w:sz="4" w:space="0" w:color="auto"/>
              <w:right w:val="nil"/>
            </w:tcBorders>
            <w:vAlign w:val="bottom"/>
          </w:tcPr>
          <w:p w14:paraId="7382ECE9" w14:textId="77777777" w:rsidR="00087CAE" w:rsidRPr="00F027DE" w:rsidRDefault="00087CAE" w:rsidP="00CA673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99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0C79624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Estimated Relative Risk</w:t>
            </w:r>
          </w:p>
          <w:p w14:paraId="03D7A159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(95% CI)</w:t>
            </w:r>
          </w:p>
        </w:tc>
        <w:tc>
          <w:tcPr>
            <w:tcW w:w="1121" w:type="dxa"/>
            <w:tcBorders>
              <w:left w:val="nil"/>
              <w:bottom w:val="single" w:sz="4" w:space="0" w:color="auto"/>
            </w:tcBorders>
            <w:vAlign w:val="bottom"/>
          </w:tcPr>
          <w:p w14:paraId="025584A4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p−value</w:t>
            </w:r>
          </w:p>
        </w:tc>
      </w:tr>
      <w:tr w:rsidR="00087CAE" w:rsidRPr="00F027DE" w14:paraId="60058AF5" w14:textId="77777777" w:rsidTr="00CA673F">
        <w:tc>
          <w:tcPr>
            <w:tcW w:w="5566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2B247BA" w14:textId="77777777" w:rsidR="00087CAE" w:rsidRPr="00F027DE" w:rsidRDefault="00087CAE" w:rsidP="00CA673F">
            <w:pPr>
              <w:rPr>
                <w:rFonts w:ascii="Arial" w:hAnsi="Arial" w:cs="Arial"/>
                <w:vertAlign w:val="superscript"/>
              </w:rPr>
            </w:pPr>
            <w:r w:rsidRPr="00F027DE">
              <w:rPr>
                <w:rFonts w:ascii="Arial" w:hAnsi="Arial" w:cs="Arial"/>
              </w:rPr>
              <w:t>Education (Primary, junior high or vocational)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299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C76AE5F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38 (1.15, 2.02)</w:t>
            </w:r>
          </w:p>
        </w:tc>
        <w:tc>
          <w:tcPr>
            <w:tcW w:w="1121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00C3978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&lt;0.005</w:t>
            </w:r>
          </w:p>
        </w:tc>
      </w:tr>
      <w:tr w:rsidR="00087CAE" w:rsidRPr="00F027DE" w14:paraId="5B52DFE7" w14:textId="77777777" w:rsidTr="00CA673F">
        <w:tc>
          <w:tcPr>
            <w:tcW w:w="5566" w:type="dxa"/>
            <w:tcBorders>
              <w:top w:val="nil"/>
              <w:bottom w:val="nil"/>
              <w:right w:val="nil"/>
            </w:tcBorders>
            <w:vAlign w:val="bottom"/>
          </w:tcPr>
          <w:p w14:paraId="4FB0B517" w14:textId="77777777" w:rsidR="00087CAE" w:rsidRPr="00F027DE" w:rsidRDefault="00087CAE" w:rsidP="00CA673F">
            <w:pPr>
              <w:rPr>
                <w:rFonts w:ascii="Arial" w:hAnsi="Arial" w:cs="Arial"/>
                <w:vertAlign w:val="superscript"/>
              </w:rPr>
            </w:pPr>
            <w:r w:rsidRPr="00F027DE">
              <w:rPr>
                <w:rFonts w:ascii="Arial" w:hAnsi="Arial" w:cs="Arial"/>
              </w:rPr>
              <w:t>Education (High school or beyond)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01643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16 (0.9, 1.5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  <w:vAlign w:val="bottom"/>
          </w:tcPr>
          <w:p w14:paraId="6F02D92F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22</w:t>
            </w:r>
          </w:p>
        </w:tc>
      </w:tr>
      <w:tr w:rsidR="00087CAE" w:rsidRPr="00F027DE" w14:paraId="410E6539" w14:textId="77777777" w:rsidTr="00CA673F">
        <w:tc>
          <w:tcPr>
            <w:tcW w:w="556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5647644" w14:textId="77777777" w:rsidR="00087CAE" w:rsidRPr="00F027DE" w:rsidRDefault="00087CAE" w:rsidP="00CA673F">
            <w:pPr>
              <w:rPr>
                <w:rFonts w:ascii="Arial" w:hAnsi="Arial" w:cs="Arial"/>
                <w:vertAlign w:val="superscript"/>
              </w:rPr>
            </w:pPr>
            <w:r w:rsidRPr="00F027DE">
              <w:rPr>
                <w:rFonts w:ascii="Arial" w:hAnsi="Arial" w:cs="Arial"/>
              </w:rPr>
              <w:t>Age (12-19)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A19BDE8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49 (0.33, 0.6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89757C1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&lt;0.005</w:t>
            </w:r>
          </w:p>
        </w:tc>
      </w:tr>
      <w:tr w:rsidR="00087CAE" w:rsidRPr="00F027DE" w14:paraId="786395EE" w14:textId="77777777" w:rsidTr="00CA673F">
        <w:tc>
          <w:tcPr>
            <w:tcW w:w="5566" w:type="dxa"/>
            <w:tcBorders>
              <w:top w:val="nil"/>
              <w:bottom w:val="nil"/>
              <w:right w:val="nil"/>
            </w:tcBorders>
            <w:vAlign w:val="bottom"/>
          </w:tcPr>
          <w:p w14:paraId="604E1AF0" w14:textId="77777777" w:rsidR="00087CAE" w:rsidRPr="00F027DE" w:rsidRDefault="00087CAE" w:rsidP="00CA673F">
            <w:pPr>
              <w:rPr>
                <w:rFonts w:ascii="Arial" w:hAnsi="Arial" w:cs="Arial"/>
                <w:vertAlign w:val="superscript"/>
              </w:rPr>
            </w:pPr>
            <w:r w:rsidRPr="00F027DE">
              <w:rPr>
                <w:rFonts w:ascii="Arial" w:hAnsi="Arial" w:cs="Arial"/>
              </w:rPr>
              <w:t>Age (30-39)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C6439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06 (0.85, 1.4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  <w:vAlign w:val="bottom"/>
          </w:tcPr>
          <w:p w14:paraId="6C4D9BEC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45</w:t>
            </w:r>
          </w:p>
        </w:tc>
      </w:tr>
      <w:tr w:rsidR="00087CAE" w:rsidRPr="00F027DE" w14:paraId="15AD3266" w14:textId="77777777" w:rsidTr="00CA673F">
        <w:tc>
          <w:tcPr>
            <w:tcW w:w="556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F7BCC91" w14:textId="77777777" w:rsidR="00087CAE" w:rsidRPr="00F027DE" w:rsidRDefault="00087CAE" w:rsidP="00CA673F">
            <w:pPr>
              <w:rPr>
                <w:rFonts w:ascii="Arial" w:hAnsi="Arial" w:cs="Arial"/>
                <w:vertAlign w:val="superscript"/>
              </w:rPr>
            </w:pPr>
            <w:r w:rsidRPr="00F027DE">
              <w:rPr>
                <w:rFonts w:ascii="Arial" w:hAnsi="Arial" w:cs="Arial"/>
              </w:rPr>
              <w:lastRenderedPageBreak/>
              <w:t>Age (40-49)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B6388F3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91 (0.64, 1.1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489CDE8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36</w:t>
            </w:r>
          </w:p>
        </w:tc>
      </w:tr>
      <w:tr w:rsidR="00087CAE" w:rsidRPr="00F027DE" w14:paraId="3F03E252" w14:textId="77777777" w:rsidTr="00CA673F">
        <w:tc>
          <w:tcPr>
            <w:tcW w:w="5566" w:type="dxa"/>
            <w:tcBorders>
              <w:top w:val="nil"/>
              <w:bottom w:val="nil"/>
              <w:right w:val="nil"/>
            </w:tcBorders>
            <w:vAlign w:val="bottom"/>
          </w:tcPr>
          <w:p w14:paraId="307322DC" w14:textId="77777777" w:rsidR="00087CAE" w:rsidRPr="00F027DE" w:rsidRDefault="00087CAE" w:rsidP="00CA673F">
            <w:pPr>
              <w:rPr>
                <w:rFonts w:ascii="Arial" w:hAnsi="Arial" w:cs="Arial"/>
                <w:vertAlign w:val="superscript"/>
              </w:rPr>
            </w:pPr>
            <w:r w:rsidRPr="00F027DE">
              <w:rPr>
                <w:rFonts w:ascii="Arial" w:hAnsi="Arial" w:cs="Arial"/>
              </w:rPr>
              <w:t>Age (50+)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D276A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68 (0.43, 0.8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  <w:vAlign w:val="bottom"/>
          </w:tcPr>
          <w:p w14:paraId="2FADF104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01</w:t>
            </w:r>
          </w:p>
        </w:tc>
      </w:tr>
      <w:tr w:rsidR="00087CAE" w:rsidRPr="00F027DE" w14:paraId="0A463555" w14:textId="77777777" w:rsidTr="00CA673F">
        <w:tc>
          <w:tcPr>
            <w:tcW w:w="556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30E42A7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Gender (Female)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51FB27F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04 (0.86, 1.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C0F83F5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6</w:t>
            </w:r>
          </w:p>
        </w:tc>
      </w:tr>
      <w:tr w:rsidR="00087CAE" w:rsidRPr="00F027DE" w14:paraId="0DBA2C77" w14:textId="77777777" w:rsidTr="00CA673F">
        <w:tc>
          <w:tcPr>
            <w:tcW w:w="5566" w:type="dxa"/>
            <w:tcBorders>
              <w:top w:val="nil"/>
              <w:bottom w:val="nil"/>
              <w:right w:val="nil"/>
            </w:tcBorders>
            <w:vAlign w:val="bottom"/>
          </w:tcPr>
          <w:p w14:paraId="4278C3DD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Hospitalized Since Acute EVD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EC1CA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09 (0.65, 1.9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  <w:vAlign w:val="bottom"/>
          </w:tcPr>
          <w:p w14:paraId="215D2752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69</w:t>
            </w:r>
          </w:p>
        </w:tc>
      </w:tr>
      <w:tr w:rsidR="00087CAE" w:rsidRPr="00F027DE" w14:paraId="3931A6E1" w14:textId="77777777" w:rsidTr="00CA673F">
        <w:tc>
          <w:tcPr>
            <w:tcW w:w="556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A488322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Referred to Medical Care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ADB8825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27 (1.15, 1.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302B049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&lt;0.005</w:t>
            </w:r>
          </w:p>
        </w:tc>
      </w:tr>
      <w:tr w:rsidR="00087CAE" w:rsidRPr="00F027DE" w14:paraId="320DBBDF" w14:textId="77777777" w:rsidTr="00CA673F">
        <w:tc>
          <w:tcPr>
            <w:tcW w:w="5566" w:type="dxa"/>
            <w:tcBorders>
              <w:top w:val="nil"/>
              <w:bottom w:val="nil"/>
              <w:right w:val="nil"/>
            </w:tcBorders>
            <w:vAlign w:val="bottom"/>
          </w:tcPr>
          <w:p w14:paraId="40DBCEB8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Pregnant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63F89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85 (0.53, 1.21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  <w:vAlign w:val="bottom"/>
          </w:tcPr>
          <w:p w14:paraId="5E104AAD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3</w:t>
            </w:r>
          </w:p>
        </w:tc>
      </w:tr>
      <w:tr w:rsidR="00087CAE" w:rsidRPr="00F027DE" w14:paraId="0B3134DA" w14:textId="77777777" w:rsidTr="00CA673F">
        <w:tc>
          <w:tcPr>
            <w:tcW w:w="5566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3ED1880" w14:textId="77777777" w:rsidR="00087CAE" w:rsidRPr="00F027DE" w:rsidRDefault="00087CAE" w:rsidP="00CA673F">
            <w:pPr>
              <w:rPr>
                <w:rFonts w:ascii="Arial" w:hAnsi="Arial" w:cs="Arial"/>
                <w:vertAlign w:val="superscript"/>
              </w:rPr>
            </w:pPr>
            <w:r w:rsidRPr="00F027DE">
              <w:rPr>
                <w:rFonts w:ascii="Arial" w:hAnsi="Arial" w:cs="Arial"/>
              </w:rPr>
              <w:t>Infection Source (Family)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9D1D312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03 (0.79, 1.3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19B3AF3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8</w:t>
            </w:r>
          </w:p>
        </w:tc>
      </w:tr>
      <w:tr w:rsidR="00087CAE" w:rsidRPr="00F027DE" w14:paraId="410F073A" w14:textId="77777777" w:rsidTr="00CA673F">
        <w:tc>
          <w:tcPr>
            <w:tcW w:w="5566" w:type="dxa"/>
            <w:tcBorders>
              <w:top w:val="nil"/>
              <w:right w:val="nil"/>
            </w:tcBorders>
            <w:vAlign w:val="bottom"/>
          </w:tcPr>
          <w:p w14:paraId="79C547FD" w14:textId="77777777" w:rsidR="00087CAE" w:rsidRPr="00F027DE" w:rsidRDefault="00087CAE" w:rsidP="00CA673F">
            <w:pPr>
              <w:rPr>
                <w:rFonts w:ascii="Arial" w:hAnsi="Arial" w:cs="Arial"/>
                <w:vertAlign w:val="superscript"/>
              </w:rPr>
            </w:pPr>
            <w:r w:rsidRPr="00F027DE">
              <w:rPr>
                <w:rFonts w:ascii="Arial" w:hAnsi="Arial" w:cs="Arial"/>
              </w:rPr>
              <w:t>Infection Source (Job related)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993" w:type="dxa"/>
            <w:tcBorders>
              <w:top w:val="nil"/>
              <w:left w:val="nil"/>
              <w:right w:val="nil"/>
            </w:tcBorders>
            <w:vAlign w:val="bottom"/>
          </w:tcPr>
          <w:p w14:paraId="2067A8FA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17 (0.83, 1.94)</w:t>
            </w:r>
          </w:p>
        </w:tc>
        <w:tc>
          <w:tcPr>
            <w:tcW w:w="1121" w:type="dxa"/>
            <w:tcBorders>
              <w:top w:val="nil"/>
              <w:left w:val="nil"/>
            </w:tcBorders>
            <w:vAlign w:val="bottom"/>
          </w:tcPr>
          <w:p w14:paraId="43CA403C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27</w:t>
            </w:r>
          </w:p>
        </w:tc>
      </w:tr>
    </w:tbl>
    <w:p w14:paraId="16614F66" w14:textId="78C475E8" w:rsidR="00087CAE" w:rsidRPr="00087CAE" w:rsidRDefault="00087CAE">
      <w:pPr>
        <w:rPr>
          <w:rFonts w:ascii="Arial" w:eastAsia="Times New Roman" w:hAnsi="Arial" w:cs="Arial"/>
          <w:b/>
          <w:sz w:val="20"/>
          <w:szCs w:val="20"/>
        </w:rPr>
      </w:pPr>
      <w:r w:rsidRPr="00087CAE">
        <w:rPr>
          <w:rFonts w:ascii="Arial" w:eastAsia="Times New Roman" w:hAnsi="Arial" w:cs="Arial"/>
          <w:sz w:val="20"/>
          <w:szCs w:val="20"/>
        </w:rPr>
        <w:t>1. No formal education is comparison group for education.</w:t>
      </w:r>
      <w:r w:rsidRPr="00087CAE">
        <w:rPr>
          <w:rFonts w:ascii="Arial" w:eastAsia="Times New Roman" w:hAnsi="Arial" w:cs="Arial"/>
          <w:sz w:val="20"/>
          <w:szCs w:val="20"/>
        </w:rPr>
        <w:br/>
        <w:t>2. Age 20-29 is comparison group for age.</w:t>
      </w:r>
      <w:r w:rsidRPr="00087CAE">
        <w:rPr>
          <w:rFonts w:ascii="Arial" w:eastAsia="Times New Roman" w:hAnsi="Arial" w:cs="Arial"/>
          <w:sz w:val="20"/>
          <w:szCs w:val="20"/>
        </w:rPr>
        <w:br/>
        <w:t>3. Other/unknown is the comparison group for infection source.</w:t>
      </w:r>
    </w:p>
    <w:p w14:paraId="0A81DCCD" w14:textId="33006D87" w:rsidR="00087CAE" w:rsidRDefault="00087CAE">
      <w:pPr>
        <w:rPr>
          <w:rFonts w:ascii="Arial" w:eastAsia="Times New Roman" w:hAnsi="Arial" w:cs="Arial"/>
          <w:b/>
        </w:rPr>
      </w:pPr>
    </w:p>
    <w:p w14:paraId="3276B1B4" w14:textId="540AA2B4" w:rsidR="00087CAE" w:rsidRDefault="00087CAE">
      <w:pPr>
        <w:rPr>
          <w:rFonts w:ascii="Arial" w:eastAsia="Times New Roman" w:hAnsi="Arial" w:cs="Arial"/>
          <w:b/>
        </w:rPr>
      </w:pPr>
      <w:r w:rsidRPr="00F027DE">
        <w:rPr>
          <w:rFonts w:ascii="Arial" w:eastAsia="Times New Roman" w:hAnsi="Arial" w:cs="Arial"/>
          <w:b/>
        </w:rPr>
        <w:t>Table </w:t>
      </w:r>
      <w:r>
        <w:rPr>
          <w:rFonts w:ascii="Arial" w:eastAsia="Times New Roman" w:hAnsi="Arial" w:cs="Arial"/>
          <w:b/>
        </w:rPr>
        <w:t>D</w:t>
      </w:r>
      <w:r w:rsidRPr="00F027DE">
        <w:rPr>
          <w:rFonts w:ascii="Arial" w:eastAsia="Times New Roman" w:hAnsi="Arial" w:cs="Arial"/>
          <w:b/>
        </w:rPr>
        <w:t>: Results from logistic regression for each individual stigma item and ag</w:t>
      </w:r>
      <w:r>
        <w:rPr>
          <w:rFonts w:ascii="Arial" w:eastAsia="Times New Roman" w:hAnsi="Arial" w:cs="Arial"/>
          <w:b/>
        </w:rPr>
        <w:t>e group controlling for all other covariates</w:t>
      </w:r>
    </w:p>
    <w:p w14:paraId="3710A537" w14:textId="149EEFF2" w:rsidR="00087CAE" w:rsidRDefault="00087CAE">
      <w:pPr>
        <w:rPr>
          <w:rFonts w:ascii="Arial" w:eastAsia="Times New Roman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3"/>
        <w:gridCol w:w="2262"/>
        <w:gridCol w:w="2604"/>
        <w:gridCol w:w="2201"/>
      </w:tblGrid>
      <w:tr w:rsidR="00087CAE" w:rsidRPr="00F027DE" w14:paraId="3C7F8918" w14:textId="77777777" w:rsidTr="00CA673F">
        <w:tc>
          <w:tcPr>
            <w:tcW w:w="2283" w:type="dxa"/>
            <w:tcBorders>
              <w:bottom w:val="single" w:sz="4" w:space="0" w:color="auto"/>
              <w:right w:val="nil"/>
            </w:tcBorders>
            <w:vAlign w:val="bottom"/>
          </w:tcPr>
          <w:p w14:paraId="109E3C95" w14:textId="77777777" w:rsidR="00087CAE" w:rsidRPr="00F027DE" w:rsidRDefault="00087CAE" w:rsidP="00CA673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26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186DACD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Age Range1</w:t>
            </w:r>
          </w:p>
        </w:tc>
        <w:tc>
          <w:tcPr>
            <w:tcW w:w="260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D84A691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Odds Ratio (95% CI)</w:t>
            </w:r>
          </w:p>
        </w:tc>
        <w:tc>
          <w:tcPr>
            <w:tcW w:w="2201" w:type="dxa"/>
            <w:tcBorders>
              <w:left w:val="nil"/>
              <w:bottom w:val="single" w:sz="4" w:space="0" w:color="auto"/>
            </w:tcBorders>
            <w:vAlign w:val="bottom"/>
          </w:tcPr>
          <w:p w14:paraId="74F6D613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p-value</w:t>
            </w:r>
          </w:p>
        </w:tc>
      </w:tr>
      <w:tr w:rsidR="00087CAE" w:rsidRPr="00F027DE" w14:paraId="3F19CD7F" w14:textId="77777777" w:rsidTr="00CA673F">
        <w:tc>
          <w:tcPr>
            <w:tcW w:w="2283" w:type="dxa"/>
            <w:vMerge w:val="restart"/>
            <w:tcBorders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3BB30AB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Stigma Item 1</w:t>
            </w:r>
          </w:p>
        </w:tc>
        <w:tc>
          <w:tcPr>
            <w:tcW w:w="226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F46C685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2-19</w:t>
            </w:r>
          </w:p>
        </w:tc>
        <w:tc>
          <w:tcPr>
            <w:tcW w:w="260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93AB136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77 (0.46, 1.28)</w:t>
            </w:r>
          </w:p>
        </w:tc>
        <w:tc>
          <w:tcPr>
            <w:tcW w:w="2201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BAD36BC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32</w:t>
            </w:r>
          </w:p>
        </w:tc>
      </w:tr>
      <w:tr w:rsidR="00087CAE" w:rsidRPr="00F027DE" w14:paraId="328DB922" w14:textId="77777777" w:rsidTr="00CA673F">
        <w:tc>
          <w:tcPr>
            <w:tcW w:w="2283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BED5D13" w14:textId="77777777" w:rsidR="00087CAE" w:rsidRPr="00F027DE" w:rsidRDefault="00087CAE" w:rsidP="00CA673F">
            <w:pPr>
              <w:rPr>
                <w:rFonts w:ascii="Arial" w:hAnsi="Arial" w:cs="Arial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C1876DF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30-3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195221B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94 (0.63, 1.41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14A182A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76</w:t>
            </w:r>
          </w:p>
        </w:tc>
      </w:tr>
      <w:tr w:rsidR="00087CAE" w:rsidRPr="00F027DE" w14:paraId="3CC5E63A" w14:textId="77777777" w:rsidTr="00CA673F">
        <w:tc>
          <w:tcPr>
            <w:tcW w:w="2283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20417D6" w14:textId="77777777" w:rsidR="00087CAE" w:rsidRPr="00F027DE" w:rsidRDefault="00087CAE" w:rsidP="00CA673F">
            <w:pPr>
              <w:rPr>
                <w:rFonts w:ascii="Arial" w:hAnsi="Arial" w:cs="Arial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2130EFB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40-4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032B3C3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35 (0.19, 0.61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4272512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&lt;0.005</w:t>
            </w:r>
          </w:p>
        </w:tc>
      </w:tr>
      <w:tr w:rsidR="00087CAE" w:rsidRPr="00F027DE" w14:paraId="7C3A01B6" w14:textId="77777777" w:rsidTr="00CA673F">
        <w:tc>
          <w:tcPr>
            <w:tcW w:w="2283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F1E0BE0" w14:textId="77777777" w:rsidR="00087CAE" w:rsidRPr="00F027DE" w:rsidRDefault="00087CAE" w:rsidP="00CA673F">
            <w:pPr>
              <w:rPr>
                <w:rFonts w:ascii="Arial" w:hAnsi="Arial" w:cs="Arial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EBA4AD3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50+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BD527D8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4 (0.21, 0.76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B663CDE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01</w:t>
            </w:r>
          </w:p>
        </w:tc>
      </w:tr>
      <w:tr w:rsidR="00087CAE" w:rsidRPr="00F027DE" w14:paraId="30F8DBBA" w14:textId="77777777" w:rsidTr="00CA673F">
        <w:tc>
          <w:tcPr>
            <w:tcW w:w="2283" w:type="dxa"/>
            <w:vMerge w:val="restart"/>
            <w:tcBorders>
              <w:top w:val="nil"/>
              <w:bottom w:val="nil"/>
              <w:right w:val="nil"/>
            </w:tcBorders>
            <w:vAlign w:val="bottom"/>
          </w:tcPr>
          <w:p w14:paraId="5860A6FD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Stigma Item 2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32C21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2-1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096E7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08 (0.03, 0.18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</w:tcBorders>
            <w:vAlign w:val="bottom"/>
          </w:tcPr>
          <w:p w14:paraId="25D9D624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&lt;0.005</w:t>
            </w:r>
          </w:p>
        </w:tc>
      </w:tr>
      <w:tr w:rsidR="00087CAE" w:rsidRPr="00F027DE" w14:paraId="575EE702" w14:textId="77777777" w:rsidTr="00CA673F">
        <w:tc>
          <w:tcPr>
            <w:tcW w:w="2283" w:type="dxa"/>
            <w:vMerge/>
            <w:tcBorders>
              <w:top w:val="nil"/>
              <w:bottom w:val="nil"/>
              <w:right w:val="nil"/>
            </w:tcBorders>
            <w:vAlign w:val="bottom"/>
          </w:tcPr>
          <w:p w14:paraId="56122E55" w14:textId="77777777" w:rsidR="00087CAE" w:rsidRPr="00F027DE" w:rsidRDefault="00087CAE" w:rsidP="00CA673F">
            <w:pPr>
              <w:rPr>
                <w:rFonts w:ascii="Arial" w:hAnsi="Arial" w:cs="Arial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862D3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30-3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3FA5E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68 (1.16, 2.46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</w:tcBorders>
            <w:vAlign w:val="bottom"/>
          </w:tcPr>
          <w:p w14:paraId="6BE8A716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01</w:t>
            </w:r>
          </w:p>
        </w:tc>
      </w:tr>
      <w:tr w:rsidR="00087CAE" w:rsidRPr="00F027DE" w14:paraId="00B0BDCF" w14:textId="77777777" w:rsidTr="00CA673F">
        <w:tc>
          <w:tcPr>
            <w:tcW w:w="2283" w:type="dxa"/>
            <w:vMerge/>
            <w:tcBorders>
              <w:top w:val="nil"/>
              <w:bottom w:val="nil"/>
              <w:right w:val="nil"/>
            </w:tcBorders>
            <w:vAlign w:val="bottom"/>
          </w:tcPr>
          <w:p w14:paraId="6ED126D8" w14:textId="77777777" w:rsidR="00087CAE" w:rsidRPr="00F027DE" w:rsidRDefault="00087CAE" w:rsidP="00CA673F">
            <w:pPr>
              <w:rPr>
                <w:rFonts w:ascii="Arial" w:hAnsi="Arial" w:cs="Arial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C149E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40-4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FDDD1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29 (0.83, 2.02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</w:tcBorders>
            <w:vAlign w:val="bottom"/>
          </w:tcPr>
          <w:p w14:paraId="452D94C2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25</w:t>
            </w:r>
          </w:p>
        </w:tc>
      </w:tr>
      <w:tr w:rsidR="00087CAE" w:rsidRPr="00F027DE" w14:paraId="3199A54E" w14:textId="77777777" w:rsidTr="00CA673F">
        <w:tc>
          <w:tcPr>
            <w:tcW w:w="2283" w:type="dxa"/>
            <w:vMerge/>
            <w:tcBorders>
              <w:top w:val="nil"/>
              <w:bottom w:val="nil"/>
              <w:right w:val="nil"/>
            </w:tcBorders>
            <w:vAlign w:val="bottom"/>
          </w:tcPr>
          <w:p w14:paraId="176E4DD2" w14:textId="77777777" w:rsidR="00087CAE" w:rsidRPr="00F027DE" w:rsidRDefault="00087CAE" w:rsidP="00CA673F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C3DCA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50+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B652E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89 (0.52, 1.5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</w:tcBorders>
            <w:vAlign w:val="bottom"/>
          </w:tcPr>
          <w:p w14:paraId="3CF5826F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66</w:t>
            </w:r>
          </w:p>
        </w:tc>
      </w:tr>
      <w:tr w:rsidR="00087CAE" w:rsidRPr="00F027DE" w14:paraId="031BA3F1" w14:textId="77777777" w:rsidTr="00CA673F">
        <w:tc>
          <w:tcPr>
            <w:tcW w:w="2283" w:type="dxa"/>
            <w:vMerge w:val="restar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E677807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Stigma Item 3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2748474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2-1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B0A1CCD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08 (0.01, 0.29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DFFA2F6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&lt;0.005</w:t>
            </w:r>
          </w:p>
        </w:tc>
      </w:tr>
      <w:tr w:rsidR="00087CAE" w:rsidRPr="00F027DE" w14:paraId="1C79797C" w14:textId="77777777" w:rsidTr="00CA673F">
        <w:tc>
          <w:tcPr>
            <w:tcW w:w="2283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66D0FAB" w14:textId="77777777" w:rsidR="00087CAE" w:rsidRPr="00F027DE" w:rsidRDefault="00087CAE" w:rsidP="00CA673F">
            <w:pPr>
              <w:rPr>
                <w:rFonts w:ascii="Arial" w:hAnsi="Arial" w:cs="Arial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0FEF907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30-3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0A44D39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84 (0.46, 1.53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A3348B6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57</w:t>
            </w:r>
          </w:p>
        </w:tc>
      </w:tr>
      <w:tr w:rsidR="00087CAE" w:rsidRPr="00F027DE" w14:paraId="349BF3B5" w14:textId="77777777" w:rsidTr="00CA673F">
        <w:tc>
          <w:tcPr>
            <w:tcW w:w="2283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B365E30" w14:textId="77777777" w:rsidR="00087CAE" w:rsidRPr="00F027DE" w:rsidRDefault="00087CAE" w:rsidP="00CA673F">
            <w:pPr>
              <w:rPr>
                <w:rFonts w:ascii="Arial" w:hAnsi="Arial" w:cs="Arial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FC856F6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40-4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3BD2190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8 (0.39, 1.57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9BD7771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52</w:t>
            </w:r>
          </w:p>
        </w:tc>
      </w:tr>
      <w:tr w:rsidR="00087CAE" w:rsidRPr="00F027DE" w14:paraId="17568B4B" w14:textId="77777777" w:rsidTr="00CA673F">
        <w:tc>
          <w:tcPr>
            <w:tcW w:w="2283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DE12F6F" w14:textId="77777777" w:rsidR="00087CAE" w:rsidRPr="00F027DE" w:rsidRDefault="00087CAE" w:rsidP="00CA673F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2E59682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50+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CCBC341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12 (0.02, 0.41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00E8023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&lt;0.005</w:t>
            </w:r>
          </w:p>
        </w:tc>
      </w:tr>
      <w:tr w:rsidR="00087CAE" w:rsidRPr="00F027DE" w14:paraId="406215E6" w14:textId="77777777" w:rsidTr="00CA673F">
        <w:tc>
          <w:tcPr>
            <w:tcW w:w="2283" w:type="dxa"/>
            <w:vMerge w:val="restart"/>
            <w:tcBorders>
              <w:top w:val="nil"/>
              <w:bottom w:val="nil"/>
              <w:right w:val="nil"/>
            </w:tcBorders>
            <w:vAlign w:val="bottom"/>
          </w:tcPr>
          <w:p w14:paraId="6E2A8825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Stigma Item 4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5F3B7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2-1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3B27D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58 (0.26, 1.23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</w:tcBorders>
            <w:vAlign w:val="bottom"/>
          </w:tcPr>
          <w:p w14:paraId="18F31465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17</w:t>
            </w:r>
          </w:p>
        </w:tc>
      </w:tr>
      <w:tr w:rsidR="00087CAE" w:rsidRPr="00F027DE" w14:paraId="18DADD26" w14:textId="77777777" w:rsidTr="00CA673F">
        <w:tc>
          <w:tcPr>
            <w:tcW w:w="2283" w:type="dxa"/>
            <w:vMerge/>
            <w:tcBorders>
              <w:top w:val="nil"/>
              <w:bottom w:val="nil"/>
              <w:right w:val="nil"/>
            </w:tcBorders>
            <w:vAlign w:val="bottom"/>
          </w:tcPr>
          <w:p w14:paraId="0DEEDCAB" w14:textId="77777777" w:rsidR="00087CAE" w:rsidRPr="00F027DE" w:rsidRDefault="00087CAE" w:rsidP="00CA673F">
            <w:pPr>
              <w:rPr>
                <w:rFonts w:ascii="Arial" w:hAnsi="Arial" w:cs="Arial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443DF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30-3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C7AE3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19 (0.68, 2.07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</w:tcBorders>
            <w:vAlign w:val="bottom"/>
          </w:tcPr>
          <w:p w14:paraId="120304C6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55</w:t>
            </w:r>
          </w:p>
        </w:tc>
      </w:tr>
      <w:tr w:rsidR="00087CAE" w:rsidRPr="00F027DE" w14:paraId="6FD0061F" w14:textId="77777777" w:rsidTr="00CA673F">
        <w:tc>
          <w:tcPr>
            <w:tcW w:w="2283" w:type="dxa"/>
            <w:vMerge/>
            <w:tcBorders>
              <w:top w:val="nil"/>
              <w:bottom w:val="nil"/>
              <w:right w:val="nil"/>
            </w:tcBorders>
            <w:vAlign w:val="bottom"/>
          </w:tcPr>
          <w:p w14:paraId="1F62BDA5" w14:textId="77777777" w:rsidR="00087CAE" w:rsidRPr="00F027DE" w:rsidRDefault="00087CAE" w:rsidP="00CA673F">
            <w:pPr>
              <w:rPr>
                <w:rFonts w:ascii="Arial" w:hAnsi="Arial" w:cs="Arial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21751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40-4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556FE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91 (0.45, 1.77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</w:tcBorders>
            <w:vAlign w:val="bottom"/>
          </w:tcPr>
          <w:p w14:paraId="34B71C93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78</w:t>
            </w:r>
          </w:p>
        </w:tc>
      </w:tr>
      <w:tr w:rsidR="00087CAE" w:rsidRPr="00F027DE" w14:paraId="0E2F3B7F" w14:textId="77777777" w:rsidTr="00CA673F">
        <w:tc>
          <w:tcPr>
            <w:tcW w:w="2283" w:type="dxa"/>
            <w:vMerge/>
            <w:tcBorders>
              <w:top w:val="nil"/>
              <w:bottom w:val="nil"/>
              <w:right w:val="nil"/>
            </w:tcBorders>
            <w:vAlign w:val="bottom"/>
          </w:tcPr>
          <w:p w14:paraId="1A87C17C" w14:textId="77777777" w:rsidR="00087CAE" w:rsidRPr="00F027DE" w:rsidRDefault="00087CAE" w:rsidP="00CA673F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66D03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50+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10A6C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8 (0.33, 1.78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</w:tcBorders>
            <w:vAlign w:val="bottom"/>
          </w:tcPr>
          <w:p w14:paraId="2DD98E27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6</w:t>
            </w:r>
          </w:p>
        </w:tc>
      </w:tr>
      <w:tr w:rsidR="00087CAE" w:rsidRPr="00F027DE" w14:paraId="70A9717A" w14:textId="77777777" w:rsidTr="00CA673F">
        <w:tc>
          <w:tcPr>
            <w:tcW w:w="2283" w:type="dxa"/>
            <w:vMerge w:val="restar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50A3BFF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Stigma Item 5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4AC7CB4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2-1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838E1C7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72 (0.41, 1.27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93A67B6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26</w:t>
            </w:r>
          </w:p>
        </w:tc>
      </w:tr>
      <w:tr w:rsidR="00087CAE" w:rsidRPr="00F027DE" w14:paraId="32B109C7" w14:textId="77777777" w:rsidTr="00CA673F">
        <w:tc>
          <w:tcPr>
            <w:tcW w:w="2283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F7356A6" w14:textId="77777777" w:rsidR="00087CAE" w:rsidRPr="00F027DE" w:rsidRDefault="00087CAE" w:rsidP="00CA673F">
            <w:pPr>
              <w:rPr>
                <w:rFonts w:ascii="Arial" w:hAnsi="Arial" w:cs="Arial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6CFE58F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30-3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0A69530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98 (0.61, 1.55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1B61E31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92</w:t>
            </w:r>
          </w:p>
        </w:tc>
      </w:tr>
      <w:tr w:rsidR="00087CAE" w:rsidRPr="00F027DE" w14:paraId="3C3CEE4B" w14:textId="77777777" w:rsidTr="00CA673F">
        <w:tc>
          <w:tcPr>
            <w:tcW w:w="2283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CD0F82D" w14:textId="77777777" w:rsidR="00087CAE" w:rsidRPr="00F027DE" w:rsidRDefault="00087CAE" w:rsidP="00CA673F">
            <w:pPr>
              <w:rPr>
                <w:rFonts w:ascii="Arial" w:hAnsi="Arial" w:cs="Arial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7CDAADF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40-4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820DC4A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05 (0.61, 1.77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FAFF454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87</w:t>
            </w:r>
          </w:p>
        </w:tc>
      </w:tr>
      <w:tr w:rsidR="00087CAE" w:rsidRPr="00F027DE" w14:paraId="42C7DCC7" w14:textId="77777777" w:rsidTr="00CA673F">
        <w:tc>
          <w:tcPr>
            <w:tcW w:w="2283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88E7A6F" w14:textId="77777777" w:rsidR="00087CAE" w:rsidRPr="00F027DE" w:rsidRDefault="00087CAE" w:rsidP="00CA673F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CFB96DD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50+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AD7925F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04 (0.55, 1.93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B172A8A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89</w:t>
            </w:r>
          </w:p>
        </w:tc>
      </w:tr>
      <w:tr w:rsidR="00087CAE" w:rsidRPr="00F027DE" w14:paraId="726AF4B9" w14:textId="77777777" w:rsidTr="00CA673F">
        <w:tc>
          <w:tcPr>
            <w:tcW w:w="2283" w:type="dxa"/>
            <w:vMerge w:val="restart"/>
            <w:tcBorders>
              <w:top w:val="nil"/>
              <w:bottom w:val="nil"/>
              <w:right w:val="nil"/>
            </w:tcBorders>
            <w:vAlign w:val="bottom"/>
          </w:tcPr>
          <w:p w14:paraId="086DA6D2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Stigma Item 6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588AC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2-1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92C23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66 (0.33, 1.29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</w:tcBorders>
            <w:vAlign w:val="bottom"/>
          </w:tcPr>
          <w:p w14:paraId="219F2C15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24</w:t>
            </w:r>
          </w:p>
        </w:tc>
      </w:tr>
      <w:tr w:rsidR="00087CAE" w:rsidRPr="00F027DE" w14:paraId="4AAF5D85" w14:textId="77777777" w:rsidTr="00CA673F">
        <w:tc>
          <w:tcPr>
            <w:tcW w:w="2283" w:type="dxa"/>
            <w:vMerge/>
            <w:tcBorders>
              <w:top w:val="nil"/>
              <w:bottom w:val="nil"/>
              <w:right w:val="nil"/>
            </w:tcBorders>
            <w:vAlign w:val="bottom"/>
          </w:tcPr>
          <w:p w14:paraId="0C3B47E9" w14:textId="77777777" w:rsidR="00087CAE" w:rsidRPr="00F027DE" w:rsidRDefault="00087CAE" w:rsidP="00CA673F">
            <w:pPr>
              <w:rPr>
                <w:rFonts w:ascii="Arial" w:hAnsi="Arial" w:cs="Arial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25BEF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30-3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DB2B1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61 (0.35, 1.04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</w:tcBorders>
            <w:vAlign w:val="bottom"/>
          </w:tcPr>
          <w:p w14:paraId="2B4D2C75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07</w:t>
            </w:r>
          </w:p>
        </w:tc>
      </w:tr>
      <w:tr w:rsidR="00087CAE" w:rsidRPr="00F027DE" w14:paraId="266A0C81" w14:textId="77777777" w:rsidTr="00CA673F">
        <w:tc>
          <w:tcPr>
            <w:tcW w:w="2283" w:type="dxa"/>
            <w:vMerge/>
            <w:tcBorders>
              <w:top w:val="nil"/>
              <w:bottom w:val="nil"/>
              <w:right w:val="nil"/>
            </w:tcBorders>
            <w:vAlign w:val="bottom"/>
          </w:tcPr>
          <w:p w14:paraId="44A38910" w14:textId="77777777" w:rsidR="00087CAE" w:rsidRPr="00F027DE" w:rsidRDefault="00087CAE" w:rsidP="00CA673F">
            <w:pPr>
              <w:rPr>
                <w:rFonts w:ascii="Arial" w:hAnsi="Arial" w:cs="Arial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E0B2B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40-4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F6118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68 (0.36, 1.27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</w:tcBorders>
            <w:vAlign w:val="bottom"/>
          </w:tcPr>
          <w:p w14:paraId="168C7B7C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24</w:t>
            </w:r>
          </w:p>
        </w:tc>
      </w:tr>
      <w:tr w:rsidR="00087CAE" w:rsidRPr="00F027DE" w14:paraId="3229B1DD" w14:textId="77777777" w:rsidTr="00CA673F">
        <w:tc>
          <w:tcPr>
            <w:tcW w:w="2283" w:type="dxa"/>
            <w:vMerge/>
            <w:tcBorders>
              <w:top w:val="nil"/>
              <w:bottom w:val="nil"/>
              <w:right w:val="nil"/>
            </w:tcBorders>
            <w:vAlign w:val="bottom"/>
          </w:tcPr>
          <w:p w14:paraId="4D6E7D24" w14:textId="77777777" w:rsidR="00087CAE" w:rsidRPr="00F027DE" w:rsidRDefault="00087CAE" w:rsidP="00CA673F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3A479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50+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979FE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27 (0.08, 0.74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</w:tcBorders>
            <w:vAlign w:val="bottom"/>
          </w:tcPr>
          <w:p w14:paraId="2319DC6B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02</w:t>
            </w:r>
          </w:p>
        </w:tc>
      </w:tr>
      <w:tr w:rsidR="00087CAE" w:rsidRPr="00F027DE" w14:paraId="55C75CAA" w14:textId="77777777" w:rsidTr="00CA673F">
        <w:tc>
          <w:tcPr>
            <w:tcW w:w="2283" w:type="dxa"/>
            <w:vMerge w:val="restar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4993F95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Stigma Item 7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628F7DF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2-1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CB9D716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29 (0.14, 0.57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07D6639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&lt;0.005</w:t>
            </w:r>
          </w:p>
        </w:tc>
      </w:tr>
      <w:tr w:rsidR="00087CAE" w:rsidRPr="00F027DE" w14:paraId="11A37FF0" w14:textId="77777777" w:rsidTr="00CA673F">
        <w:tc>
          <w:tcPr>
            <w:tcW w:w="2283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C3ADC4B" w14:textId="77777777" w:rsidR="00087CAE" w:rsidRPr="00F027DE" w:rsidRDefault="00087CAE" w:rsidP="00CA673F">
            <w:pPr>
              <w:rPr>
                <w:rFonts w:ascii="Arial" w:hAnsi="Arial" w:cs="Arial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92210B9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30-3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AE85D21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26 (0.83, 1.94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F497F40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28</w:t>
            </w:r>
          </w:p>
        </w:tc>
      </w:tr>
      <w:tr w:rsidR="00087CAE" w:rsidRPr="00F027DE" w14:paraId="3DBAA477" w14:textId="77777777" w:rsidTr="00CA673F">
        <w:tc>
          <w:tcPr>
            <w:tcW w:w="2283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86FCAD1" w14:textId="77777777" w:rsidR="00087CAE" w:rsidRPr="00F027DE" w:rsidRDefault="00087CAE" w:rsidP="00CA673F">
            <w:pPr>
              <w:rPr>
                <w:rFonts w:ascii="Arial" w:hAnsi="Arial" w:cs="Arial"/>
              </w:rPr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3C48959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40-49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5D5D182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21 (0.73, 1.99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6D32838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46</w:t>
            </w:r>
          </w:p>
        </w:tc>
      </w:tr>
      <w:tr w:rsidR="00087CAE" w:rsidRPr="00F027DE" w14:paraId="0C00569F" w14:textId="77777777" w:rsidTr="00CA673F">
        <w:tc>
          <w:tcPr>
            <w:tcW w:w="2283" w:type="dxa"/>
            <w:vMerge/>
            <w:tcBorders>
              <w:top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C4444F1" w14:textId="77777777" w:rsidR="00087CAE" w:rsidRPr="00F027DE" w:rsidRDefault="00087CAE" w:rsidP="00CA673F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226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215B7FB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50+</w:t>
            </w:r>
          </w:p>
        </w:tc>
        <w:tc>
          <w:tcPr>
            <w:tcW w:w="260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63FD746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63 (0.31, 1.2)</w:t>
            </w:r>
          </w:p>
        </w:tc>
        <w:tc>
          <w:tcPr>
            <w:tcW w:w="2201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bottom"/>
          </w:tcPr>
          <w:p w14:paraId="4A327005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17</w:t>
            </w:r>
          </w:p>
        </w:tc>
      </w:tr>
    </w:tbl>
    <w:p w14:paraId="3067DCE6" w14:textId="6C8C9025" w:rsidR="00087CAE" w:rsidRPr="00087CAE" w:rsidRDefault="00087CAE">
      <w:pPr>
        <w:rPr>
          <w:rFonts w:ascii="Arial" w:eastAsia="Times New Roman" w:hAnsi="Arial" w:cs="Arial"/>
          <w:b/>
          <w:sz w:val="20"/>
          <w:szCs w:val="20"/>
        </w:rPr>
      </w:pPr>
      <w:r w:rsidRPr="00087CAE">
        <w:rPr>
          <w:rFonts w:ascii="Arial" w:eastAsia="Times New Roman" w:hAnsi="Arial" w:cs="Arial"/>
          <w:sz w:val="20"/>
          <w:szCs w:val="20"/>
        </w:rPr>
        <w:t>1. Age 20-29 is comparison group for age.</w:t>
      </w:r>
    </w:p>
    <w:p w14:paraId="6500945F" w14:textId="77777777" w:rsidR="00087CAE" w:rsidRDefault="00087CAE">
      <w:pPr>
        <w:rPr>
          <w:rFonts w:ascii="Arial" w:eastAsia="Times New Roman" w:hAnsi="Arial" w:cs="Arial"/>
          <w:b/>
        </w:rPr>
      </w:pPr>
    </w:p>
    <w:p w14:paraId="3A5CF8DE" w14:textId="73A0A041" w:rsidR="00087CAE" w:rsidRDefault="00087CAE">
      <w:pPr>
        <w:rPr>
          <w:rFonts w:ascii="Arial" w:eastAsia="Times New Roman" w:hAnsi="Arial" w:cs="Arial"/>
          <w:b/>
        </w:rPr>
      </w:pPr>
      <w:r w:rsidRPr="00F027DE">
        <w:rPr>
          <w:rFonts w:ascii="Arial" w:eastAsia="Times New Roman" w:hAnsi="Arial" w:cs="Arial"/>
          <w:b/>
        </w:rPr>
        <w:lastRenderedPageBreak/>
        <w:t>Table </w:t>
      </w:r>
      <w:r>
        <w:rPr>
          <w:rFonts w:ascii="Arial" w:eastAsia="Times New Roman" w:hAnsi="Arial" w:cs="Arial"/>
          <w:b/>
        </w:rPr>
        <w:t>E</w:t>
      </w:r>
      <w:r w:rsidRPr="00F027DE">
        <w:rPr>
          <w:rFonts w:ascii="Arial" w:eastAsia="Times New Roman" w:hAnsi="Arial" w:cs="Arial"/>
          <w:b/>
        </w:rPr>
        <w:t>: Results from logistic regression for each individual stigma item and </w:t>
      </w:r>
      <w:r>
        <w:rPr>
          <w:rFonts w:ascii="Arial" w:eastAsia="Times New Roman" w:hAnsi="Arial" w:cs="Arial"/>
          <w:b/>
        </w:rPr>
        <w:t>education controlling for all other covariates</w:t>
      </w:r>
    </w:p>
    <w:p w14:paraId="7430E4DB" w14:textId="12C8A085" w:rsidR="00087CAE" w:rsidRDefault="00087CAE">
      <w:pPr>
        <w:rPr>
          <w:rFonts w:ascii="Arial" w:eastAsia="Times New Roman" w:hAnsi="Arial" w:cs="Arial"/>
          <w:b/>
        </w:rPr>
      </w:pPr>
    </w:p>
    <w:tbl>
      <w:tblPr>
        <w:tblStyle w:val="TableGrid"/>
        <w:tblW w:w="9446" w:type="dxa"/>
        <w:tblLook w:val="04A0" w:firstRow="1" w:lastRow="0" w:firstColumn="1" w:lastColumn="0" w:noHBand="0" w:noVBand="1"/>
      </w:tblPr>
      <w:tblGrid>
        <w:gridCol w:w="1803"/>
        <w:gridCol w:w="4035"/>
        <w:gridCol w:w="2604"/>
        <w:gridCol w:w="1004"/>
      </w:tblGrid>
      <w:tr w:rsidR="00087CAE" w:rsidRPr="00F027DE" w14:paraId="05CB1F5A" w14:textId="77777777" w:rsidTr="00CA673F">
        <w:tc>
          <w:tcPr>
            <w:tcW w:w="1803" w:type="dxa"/>
            <w:tcBorders>
              <w:bottom w:val="single" w:sz="4" w:space="0" w:color="auto"/>
              <w:right w:val="nil"/>
            </w:tcBorders>
            <w:vAlign w:val="bottom"/>
          </w:tcPr>
          <w:p w14:paraId="01565794" w14:textId="77777777" w:rsidR="00087CAE" w:rsidRPr="00F027DE" w:rsidRDefault="00087CAE" w:rsidP="00CA673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03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86A7A24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Education Level1</w:t>
            </w:r>
          </w:p>
        </w:tc>
        <w:tc>
          <w:tcPr>
            <w:tcW w:w="260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7DCABD1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Odds Ratio (95% CI)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</w:tcBorders>
            <w:vAlign w:val="bottom"/>
          </w:tcPr>
          <w:p w14:paraId="47B85614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p-value</w:t>
            </w:r>
          </w:p>
        </w:tc>
      </w:tr>
      <w:tr w:rsidR="00087CAE" w:rsidRPr="00F027DE" w14:paraId="0AA8AC74" w14:textId="77777777" w:rsidTr="00CA673F">
        <w:tc>
          <w:tcPr>
            <w:tcW w:w="1803" w:type="dxa"/>
            <w:vMerge w:val="restart"/>
            <w:tcBorders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C7E6A41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Stigma Item 1</w:t>
            </w:r>
          </w:p>
        </w:tc>
        <w:tc>
          <w:tcPr>
            <w:tcW w:w="403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8BF200B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Primary, junior high or vocational</w:t>
            </w:r>
          </w:p>
        </w:tc>
        <w:tc>
          <w:tcPr>
            <w:tcW w:w="260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73D3D6E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31 (0.81, 2.14)</w:t>
            </w:r>
          </w:p>
        </w:tc>
        <w:tc>
          <w:tcPr>
            <w:tcW w:w="1004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36A937A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28</w:t>
            </w:r>
          </w:p>
        </w:tc>
      </w:tr>
      <w:tr w:rsidR="00087CAE" w:rsidRPr="00F027DE" w14:paraId="572024E5" w14:textId="77777777" w:rsidTr="00CA673F">
        <w:tc>
          <w:tcPr>
            <w:tcW w:w="1803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3EC9EA8" w14:textId="77777777" w:rsidR="00087CAE" w:rsidRPr="00F027DE" w:rsidRDefault="00087CAE" w:rsidP="00CA673F">
            <w:pPr>
              <w:rPr>
                <w:rFonts w:ascii="Arial" w:hAnsi="Arial" w:cs="Arial"/>
              </w:rPr>
            </w:pP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78F5592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High school or beyond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0D280E7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2 (0.74, 1.9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6A806F7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46</w:t>
            </w:r>
          </w:p>
        </w:tc>
      </w:tr>
      <w:tr w:rsidR="00087CAE" w:rsidRPr="00F027DE" w14:paraId="14CBF94A" w14:textId="77777777" w:rsidTr="00CA673F">
        <w:tc>
          <w:tcPr>
            <w:tcW w:w="1803" w:type="dxa"/>
            <w:vMerge w:val="restart"/>
            <w:tcBorders>
              <w:top w:val="nil"/>
              <w:bottom w:val="nil"/>
              <w:right w:val="nil"/>
            </w:tcBorders>
            <w:vAlign w:val="bottom"/>
          </w:tcPr>
          <w:p w14:paraId="07344601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Stigma Item 2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E3B8C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Primary, junior high or vocational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F69FC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2 (0.78, 1.8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</w:tcBorders>
            <w:vAlign w:val="bottom"/>
          </w:tcPr>
          <w:p w14:paraId="51C1D9C3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41</w:t>
            </w:r>
          </w:p>
        </w:tc>
      </w:tr>
      <w:tr w:rsidR="00087CAE" w:rsidRPr="00F027DE" w14:paraId="7868A41A" w14:textId="77777777" w:rsidTr="00CA673F">
        <w:tc>
          <w:tcPr>
            <w:tcW w:w="1803" w:type="dxa"/>
            <w:vMerge/>
            <w:tcBorders>
              <w:top w:val="nil"/>
              <w:bottom w:val="nil"/>
              <w:right w:val="nil"/>
            </w:tcBorders>
            <w:vAlign w:val="bottom"/>
          </w:tcPr>
          <w:p w14:paraId="7027517D" w14:textId="77777777" w:rsidR="00087CAE" w:rsidRPr="00F027DE" w:rsidRDefault="00087CAE" w:rsidP="00CA673F">
            <w:pPr>
              <w:rPr>
                <w:rFonts w:ascii="Arial" w:hAnsi="Arial" w:cs="Arial"/>
              </w:rPr>
            </w:pP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E1ECC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High school or beyond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051A6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91 (0.59, 1.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</w:tcBorders>
            <w:vAlign w:val="bottom"/>
          </w:tcPr>
          <w:p w14:paraId="57692977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66</w:t>
            </w:r>
          </w:p>
        </w:tc>
      </w:tr>
      <w:tr w:rsidR="00087CAE" w:rsidRPr="00F027DE" w14:paraId="5EA22FA5" w14:textId="77777777" w:rsidTr="00CA673F">
        <w:tc>
          <w:tcPr>
            <w:tcW w:w="1803" w:type="dxa"/>
            <w:vMerge w:val="restar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16C6C89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Stigma Item 3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78C9D9D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Primary, junior high or vocational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8873B59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99 (0.51, 1.9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6FC785C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98</w:t>
            </w:r>
          </w:p>
        </w:tc>
      </w:tr>
      <w:tr w:rsidR="00087CAE" w:rsidRPr="00F027DE" w14:paraId="11B18389" w14:textId="77777777" w:rsidTr="00CA673F">
        <w:tc>
          <w:tcPr>
            <w:tcW w:w="1803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F0ABF0F" w14:textId="77777777" w:rsidR="00087CAE" w:rsidRPr="00F027DE" w:rsidRDefault="00087CAE" w:rsidP="00CA673F">
            <w:pPr>
              <w:rPr>
                <w:rFonts w:ascii="Arial" w:hAnsi="Arial" w:cs="Arial"/>
              </w:rPr>
            </w:pP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A506E6E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High school or beyond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AA92C7A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51 (0.25, 1.0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71C3F33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06</w:t>
            </w:r>
          </w:p>
        </w:tc>
      </w:tr>
      <w:tr w:rsidR="00087CAE" w:rsidRPr="00F027DE" w14:paraId="0AC025BD" w14:textId="77777777" w:rsidTr="00CA673F">
        <w:tc>
          <w:tcPr>
            <w:tcW w:w="1803" w:type="dxa"/>
            <w:vMerge w:val="restart"/>
            <w:tcBorders>
              <w:top w:val="nil"/>
              <w:bottom w:val="nil"/>
              <w:right w:val="nil"/>
            </w:tcBorders>
            <w:vAlign w:val="bottom"/>
          </w:tcPr>
          <w:p w14:paraId="620FE9EC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Stigma Item 4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DE3B2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Primary, junior high or vocational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4D8CA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82 (0.95, 3.6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</w:tcBorders>
            <w:vAlign w:val="bottom"/>
          </w:tcPr>
          <w:p w14:paraId="6CDD8EE7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08</w:t>
            </w:r>
          </w:p>
        </w:tc>
      </w:tr>
      <w:tr w:rsidR="00087CAE" w:rsidRPr="00F027DE" w14:paraId="7D9682E7" w14:textId="77777777" w:rsidTr="00CA673F">
        <w:tc>
          <w:tcPr>
            <w:tcW w:w="1803" w:type="dxa"/>
            <w:vMerge/>
            <w:tcBorders>
              <w:top w:val="nil"/>
              <w:bottom w:val="nil"/>
              <w:right w:val="nil"/>
            </w:tcBorders>
            <w:vAlign w:val="bottom"/>
          </w:tcPr>
          <w:p w14:paraId="087473D8" w14:textId="77777777" w:rsidR="00087CAE" w:rsidRPr="00F027DE" w:rsidRDefault="00087CAE" w:rsidP="00CA673F">
            <w:pPr>
              <w:rPr>
                <w:rFonts w:ascii="Arial" w:hAnsi="Arial" w:cs="Arial"/>
              </w:rPr>
            </w:pP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CD113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High school or beyond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DBB2B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47 (0.76, 2.9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</w:tcBorders>
            <w:vAlign w:val="bottom"/>
          </w:tcPr>
          <w:p w14:paraId="42421E70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26</w:t>
            </w:r>
          </w:p>
        </w:tc>
      </w:tr>
      <w:tr w:rsidR="00087CAE" w:rsidRPr="00F027DE" w14:paraId="0E143435" w14:textId="77777777" w:rsidTr="00CA673F">
        <w:tc>
          <w:tcPr>
            <w:tcW w:w="1803" w:type="dxa"/>
            <w:vMerge w:val="restar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228DE6B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Stigma Item 5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4E96425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Primary, junior high or vocational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8B3BEE6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2.03 (1.22, 3.4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2AF6721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01</w:t>
            </w:r>
          </w:p>
        </w:tc>
      </w:tr>
      <w:tr w:rsidR="00087CAE" w:rsidRPr="00F027DE" w14:paraId="7073418B" w14:textId="77777777" w:rsidTr="00CA673F">
        <w:tc>
          <w:tcPr>
            <w:tcW w:w="1803" w:type="dxa"/>
            <w:vMerge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8239937" w14:textId="77777777" w:rsidR="00087CAE" w:rsidRPr="00F027DE" w:rsidRDefault="00087CAE" w:rsidP="00CA673F">
            <w:pPr>
              <w:rPr>
                <w:rFonts w:ascii="Arial" w:hAnsi="Arial" w:cs="Arial"/>
              </w:rPr>
            </w:pP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8B9A327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High school or beyond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4B4F6A6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2 (0.71, 2.0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D66EBDC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51</w:t>
            </w:r>
          </w:p>
        </w:tc>
      </w:tr>
      <w:tr w:rsidR="00087CAE" w:rsidRPr="00F027DE" w14:paraId="1AC10026" w14:textId="77777777" w:rsidTr="00CA673F">
        <w:tc>
          <w:tcPr>
            <w:tcW w:w="1803" w:type="dxa"/>
            <w:vMerge w:val="restart"/>
            <w:tcBorders>
              <w:top w:val="nil"/>
              <w:bottom w:val="nil"/>
              <w:right w:val="nil"/>
            </w:tcBorders>
            <w:vAlign w:val="bottom"/>
          </w:tcPr>
          <w:p w14:paraId="10A65D9F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Stigma Item 6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2546F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Primary, junior high or vocational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DFE97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4.88 (1.86, 16.8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</w:tcBorders>
            <w:vAlign w:val="bottom"/>
          </w:tcPr>
          <w:p w14:paraId="472CBFA5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&lt;0.005</w:t>
            </w:r>
          </w:p>
        </w:tc>
      </w:tr>
      <w:tr w:rsidR="00087CAE" w:rsidRPr="00F027DE" w14:paraId="11A6CB66" w14:textId="77777777" w:rsidTr="00CA673F">
        <w:tc>
          <w:tcPr>
            <w:tcW w:w="1803" w:type="dxa"/>
            <w:vMerge/>
            <w:tcBorders>
              <w:top w:val="nil"/>
              <w:bottom w:val="nil"/>
              <w:right w:val="nil"/>
            </w:tcBorders>
            <w:vAlign w:val="bottom"/>
          </w:tcPr>
          <w:p w14:paraId="792F7829" w14:textId="77777777" w:rsidR="00087CAE" w:rsidRPr="00F027DE" w:rsidRDefault="00087CAE" w:rsidP="00CA673F">
            <w:pPr>
              <w:rPr>
                <w:rFonts w:ascii="Arial" w:hAnsi="Arial" w:cs="Arial"/>
              </w:rPr>
            </w:pP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1AC3D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High school or beyond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97700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6.76 (2.62, 23.0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</w:tcBorders>
            <w:vAlign w:val="bottom"/>
          </w:tcPr>
          <w:p w14:paraId="54B728D8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&lt;0.005</w:t>
            </w:r>
          </w:p>
        </w:tc>
      </w:tr>
      <w:tr w:rsidR="00087CAE" w:rsidRPr="00F027DE" w14:paraId="49C6B04B" w14:textId="77777777" w:rsidTr="00CA673F">
        <w:tc>
          <w:tcPr>
            <w:tcW w:w="1803" w:type="dxa"/>
            <w:vMerge w:val="restart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6D5D53B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Stigma Item 7</w:t>
            </w:r>
          </w:p>
        </w:tc>
        <w:tc>
          <w:tcPr>
            <w:tcW w:w="40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46215B9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Primary, junior high or vocational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1E81328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72 (1.04, 2.8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F339ACF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04</w:t>
            </w:r>
          </w:p>
        </w:tc>
      </w:tr>
      <w:tr w:rsidR="00087CAE" w:rsidRPr="00F027DE" w14:paraId="342D7D05" w14:textId="77777777" w:rsidTr="00CA673F">
        <w:tc>
          <w:tcPr>
            <w:tcW w:w="1803" w:type="dxa"/>
            <w:vMerge/>
            <w:tcBorders>
              <w:top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66616D1" w14:textId="77777777" w:rsidR="00087CAE" w:rsidRPr="00F027DE" w:rsidRDefault="00087CAE" w:rsidP="00CA673F">
            <w:pPr>
              <w:rPr>
                <w:rFonts w:ascii="Arial" w:hAnsi="Arial" w:cs="Arial"/>
              </w:rPr>
            </w:pPr>
          </w:p>
        </w:tc>
        <w:tc>
          <w:tcPr>
            <w:tcW w:w="40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5864D81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High school or beyond</w:t>
            </w:r>
          </w:p>
        </w:tc>
        <w:tc>
          <w:tcPr>
            <w:tcW w:w="260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C583830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28 (0.77, 2.17)</w:t>
            </w:r>
          </w:p>
        </w:tc>
        <w:tc>
          <w:tcPr>
            <w:tcW w:w="1004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bottom"/>
          </w:tcPr>
          <w:p w14:paraId="1F7059B0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34</w:t>
            </w:r>
          </w:p>
        </w:tc>
      </w:tr>
    </w:tbl>
    <w:p w14:paraId="35C2C4A4" w14:textId="05F7C39C" w:rsidR="00087CAE" w:rsidRPr="00087CAE" w:rsidRDefault="00087CAE">
      <w:pPr>
        <w:rPr>
          <w:rFonts w:ascii="Arial" w:eastAsia="Times New Roman" w:hAnsi="Arial" w:cs="Arial"/>
          <w:b/>
          <w:sz w:val="20"/>
          <w:szCs w:val="20"/>
        </w:rPr>
      </w:pPr>
      <w:r w:rsidRPr="00087CAE">
        <w:rPr>
          <w:rFonts w:ascii="Arial" w:eastAsia="Times New Roman" w:hAnsi="Arial" w:cs="Arial"/>
          <w:sz w:val="20"/>
          <w:szCs w:val="20"/>
        </w:rPr>
        <w:t>1. No formal education is comparison group for education.</w:t>
      </w:r>
      <w:r w:rsidRPr="00087CAE">
        <w:rPr>
          <w:rFonts w:ascii="Arial" w:eastAsia="Times New Roman" w:hAnsi="Arial" w:cs="Arial"/>
          <w:sz w:val="20"/>
          <w:szCs w:val="20"/>
        </w:rPr>
        <w:br/>
      </w:r>
    </w:p>
    <w:p w14:paraId="424B8A08" w14:textId="5D57B97D" w:rsidR="00087CAE" w:rsidRDefault="00087CAE">
      <w:pPr>
        <w:rPr>
          <w:rFonts w:ascii="Arial" w:eastAsia="Times New Roman" w:hAnsi="Arial" w:cs="Arial"/>
          <w:b/>
        </w:rPr>
      </w:pPr>
    </w:p>
    <w:p w14:paraId="0973E753" w14:textId="464A8CC5" w:rsidR="00087CAE" w:rsidRDefault="00087CAE">
      <w:pPr>
        <w:rPr>
          <w:rFonts w:ascii="Arial" w:eastAsia="Times New Roman" w:hAnsi="Arial" w:cs="Arial"/>
          <w:b/>
        </w:rPr>
      </w:pPr>
      <w:r w:rsidRPr="001B4667">
        <w:rPr>
          <w:rFonts w:ascii="Arial" w:eastAsia="Times New Roman" w:hAnsi="Arial" w:cs="Arial"/>
          <w:b/>
        </w:rPr>
        <w:t>Table </w:t>
      </w:r>
      <w:r>
        <w:rPr>
          <w:rFonts w:ascii="Arial" w:eastAsia="Times New Roman" w:hAnsi="Arial" w:cs="Arial"/>
          <w:b/>
        </w:rPr>
        <w:t>F</w:t>
      </w:r>
      <w:r w:rsidRPr="001B4667">
        <w:rPr>
          <w:rFonts w:ascii="Arial" w:eastAsia="Times New Roman" w:hAnsi="Arial" w:cs="Arial"/>
          <w:b/>
        </w:rPr>
        <w:t>: </w:t>
      </w:r>
      <w:r w:rsidRPr="001B4667">
        <w:rPr>
          <w:rFonts w:ascii="Arial" w:eastAsia="Times New Roman" w:hAnsi="Arial" w:cs="Arial"/>
          <w:b/>
        </w:rPr>
        <w:t xml:space="preserve"> </w:t>
      </w:r>
      <w:r>
        <w:rPr>
          <w:rFonts w:ascii="Arial" w:eastAsia="Times New Roman" w:hAnsi="Arial" w:cs="Arial"/>
          <w:b/>
        </w:rPr>
        <w:t>A</w:t>
      </w:r>
      <w:r w:rsidRPr="001B4667">
        <w:rPr>
          <w:rFonts w:ascii="Arial" w:eastAsia="Times New Roman" w:hAnsi="Arial" w:cs="Arial"/>
          <w:b/>
        </w:rPr>
        <w:t>ssociations between predictors and stigma </w:t>
      </w:r>
      <w:r>
        <w:rPr>
          <w:rFonts w:ascii="Arial" w:eastAsia="Times New Roman" w:hAnsi="Arial" w:cs="Arial"/>
          <w:b/>
        </w:rPr>
        <w:t>at initial visit (excluding stigma item 6)</w:t>
      </w:r>
    </w:p>
    <w:p w14:paraId="3507326A" w14:textId="7025E5F8" w:rsidR="00087CAE" w:rsidRDefault="00087CAE">
      <w:pPr>
        <w:rPr>
          <w:rFonts w:ascii="Arial" w:eastAsia="Times New Roman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4"/>
        <w:gridCol w:w="2780"/>
        <w:gridCol w:w="1656"/>
      </w:tblGrid>
      <w:tr w:rsidR="00087CAE" w:rsidRPr="00F027DE" w14:paraId="514C7732" w14:textId="77777777" w:rsidTr="00087CAE">
        <w:tc>
          <w:tcPr>
            <w:tcW w:w="5094" w:type="dxa"/>
            <w:tcBorders>
              <w:bottom w:val="single" w:sz="4" w:space="0" w:color="auto"/>
              <w:right w:val="nil"/>
            </w:tcBorders>
            <w:vAlign w:val="bottom"/>
          </w:tcPr>
          <w:p w14:paraId="21B3E39F" w14:textId="77777777" w:rsidR="00087CAE" w:rsidRPr="00F027DE" w:rsidRDefault="00087CAE" w:rsidP="00CA673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7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D300EA6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Estimated Odds Ratio </w:t>
            </w:r>
          </w:p>
          <w:p w14:paraId="07AEBF83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(95% CI)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</w:tcBorders>
            <w:vAlign w:val="bottom"/>
          </w:tcPr>
          <w:p w14:paraId="55F5C9D3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p-value</w:t>
            </w:r>
          </w:p>
        </w:tc>
      </w:tr>
      <w:tr w:rsidR="00087CAE" w:rsidRPr="00F027DE" w14:paraId="5840A970" w14:textId="77777777" w:rsidTr="00087CAE">
        <w:tc>
          <w:tcPr>
            <w:tcW w:w="5094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D85A74E" w14:textId="77777777" w:rsidR="00087CAE" w:rsidRPr="00F027DE" w:rsidRDefault="00087CAE" w:rsidP="00CA673F">
            <w:pPr>
              <w:rPr>
                <w:rFonts w:ascii="Arial" w:hAnsi="Arial" w:cs="Arial"/>
                <w:vertAlign w:val="superscript"/>
              </w:rPr>
            </w:pPr>
            <w:r w:rsidRPr="00F027DE">
              <w:rPr>
                <w:rFonts w:ascii="Arial" w:hAnsi="Arial" w:cs="Arial"/>
              </w:rPr>
              <w:t>Education (Primary, junior high or vocational</w:t>
            </w:r>
            <w:r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278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B705BFE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76 (1.23, 2.55)</w:t>
            </w:r>
          </w:p>
        </w:tc>
        <w:tc>
          <w:tcPr>
            <w:tcW w:w="1656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085CE1A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&lt;0.005</w:t>
            </w:r>
          </w:p>
        </w:tc>
      </w:tr>
      <w:tr w:rsidR="00087CAE" w:rsidRPr="00F027DE" w14:paraId="45C0DCA1" w14:textId="77777777" w:rsidTr="00087CAE">
        <w:tc>
          <w:tcPr>
            <w:tcW w:w="5094" w:type="dxa"/>
            <w:tcBorders>
              <w:top w:val="nil"/>
              <w:bottom w:val="nil"/>
              <w:right w:val="nil"/>
            </w:tcBorders>
            <w:vAlign w:val="bottom"/>
          </w:tcPr>
          <w:p w14:paraId="43B12067" w14:textId="77777777" w:rsidR="00087CAE" w:rsidRPr="00F027DE" w:rsidRDefault="00087CAE" w:rsidP="00CA673F">
            <w:pPr>
              <w:rPr>
                <w:rFonts w:ascii="Arial" w:hAnsi="Arial" w:cs="Arial"/>
                <w:vertAlign w:val="superscript"/>
              </w:rPr>
            </w:pPr>
            <w:r w:rsidRPr="00F027DE">
              <w:rPr>
                <w:rFonts w:ascii="Arial" w:hAnsi="Arial" w:cs="Arial"/>
              </w:rPr>
              <w:t>Education (High school or beyond)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4ECC6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09 (0.76, 1.5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</w:tcBorders>
            <w:vAlign w:val="bottom"/>
          </w:tcPr>
          <w:p w14:paraId="726C7491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65</w:t>
            </w:r>
          </w:p>
        </w:tc>
      </w:tr>
      <w:tr w:rsidR="00087CAE" w:rsidRPr="00F027DE" w14:paraId="4D89DE86" w14:textId="77777777" w:rsidTr="00087CAE">
        <w:tc>
          <w:tcPr>
            <w:tcW w:w="509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2DCF35E" w14:textId="77777777" w:rsidR="00087CAE" w:rsidRPr="00F027DE" w:rsidRDefault="00087CAE" w:rsidP="00CA673F">
            <w:pPr>
              <w:rPr>
                <w:rFonts w:ascii="Arial" w:hAnsi="Arial" w:cs="Arial"/>
                <w:vertAlign w:val="superscript"/>
              </w:rPr>
            </w:pPr>
            <w:r w:rsidRPr="00F027DE">
              <w:rPr>
                <w:rFonts w:ascii="Arial" w:hAnsi="Arial" w:cs="Arial"/>
              </w:rPr>
              <w:t>Age (12-19)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1711FAF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29 (0.19, 0.4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BD961CE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&lt;0.005</w:t>
            </w:r>
          </w:p>
        </w:tc>
      </w:tr>
      <w:tr w:rsidR="00087CAE" w:rsidRPr="00F027DE" w14:paraId="33CA86EB" w14:textId="77777777" w:rsidTr="00087CAE">
        <w:tc>
          <w:tcPr>
            <w:tcW w:w="5094" w:type="dxa"/>
            <w:tcBorders>
              <w:top w:val="nil"/>
              <w:bottom w:val="nil"/>
              <w:right w:val="nil"/>
            </w:tcBorders>
            <w:vAlign w:val="bottom"/>
          </w:tcPr>
          <w:p w14:paraId="3D2A877B" w14:textId="77777777" w:rsidR="00087CAE" w:rsidRPr="00F027DE" w:rsidRDefault="00087CAE" w:rsidP="00CA673F">
            <w:pPr>
              <w:rPr>
                <w:rFonts w:ascii="Arial" w:hAnsi="Arial" w:cs="Arial"/>
                <w:vertAlign w:val="superscript"/>
              </w:rPr>
            </w:pPr>
            <w:r w:rsidRPr="00F027DE">
              <w:rPr>
                <w:rFonts w:ascii="Arial" w:hAnsi="Arial" w:cs="Arial"/>
              </w:rPr>
              <w:t>Age (30-39)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C5A7E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28 (0.92, 1.7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</w:tcBorders>
            <w:vAlign w:val="bottom"/>
          </w:tcPr>
          <w:p w14:paraId="40486153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15</w:t>
            </w:r>
          </w:p>
        </w:tc>
      </w:tr>
      <w:tr w:rsidR="00087CAE" w:rsidRPr="00F027DE" w14:paraId="0D1BDEB3" w14:textId="77777777" w:rsidTr="00087CAE">
        <w:tc>
          <w:tcPr>
            <w:tcW w:w="509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BA6B012" w14:textId="77777777" w:rsidR="00087CAE" w:rsidRPr="00F027DE" w:rsidRDefault="00087CAE" w:rsidP="00CA673F">
            <w:pPr>
              <w:rPr>
                <w:rFonts w:ascii="Arial" w:hAnsi="Arial" w:cs="Arial"/>
                <w:vertAlign w:val="superscript"/>
              </w:rPr>
            </w:pPr>
            <w:r w:rsidRPr="00F027DE">
              <w:rPr>
                <w:rFonts w:ascii="Arial" w:hAnsi="Arial" w:cs="Arial"/>
              </w:rPr>
              <w:t>Age (40-49)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4BDA66A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95 (0.65, 1.4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AA5FE5C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81</w:t>
            </w:r>
          </w:p>
        </w:tc>
      </w:tr>
      <w:tr w:rsidR="00087CAE" w:rsidRPr="00F027DE" w14:paraId="7A411FD4" w14:textId="77777777" w:rsidTr="00087CAE">
        <w:tc>
          <w:tcPr>
            <w:tcW w:w="5094" w:type="dxa"/>
            <w:tcBorders>
              <w:top w:val="nil"/>
              <w:bottom w:val="nil"/>
              <w:right w:val="nil"/>
            </w:tcBorders>
            <w:vAlign w:val="bottom"/>
          </w:tcPr>
          <w:p w14:paraId="013B3340" w14:textId="77777777" w:rsidR="00087CAE" w:rsidRPr="00F027DE" w:rsidRDefault="00087CAE" w:rsidP="00CA673F">
            <w:pPr>
              <w:rPr>
                <w:rFonts w:ascii="Arial" w:hAnsi="Arial" w:cs="Arial"/>
                <w:vertAlign w:val="superscript"/>
              </w:rPr>
            </w:pPr>
            <w:r w:rsidRPr="00F027DE">
              <w:rPr>
                <w:rFonts w:ascii="Arial" w:hAnsi="Arial" w:cs="Arial"/>
              </w:rPr>
              <w:t>Age (50+)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9D6E5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62 (0.39, 0.9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</w:tcBorders>
            <w:vAlign w:val="bottom"/>
          </w:tcPr>
          <w:p w14:paraId="7B25F551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04</w:t>
            </w:r>
          </w:p>
        </w:tc>
      </w:tr>
      <w:tr w:rsidR="00087CAE" w:rsidRPr="00F027DE" w14:paraId="6B3CDF9D" w14:textId="77777777" w:rsidTr="00087CAE">
        <w:tc>
          <w:tcPr>
            <w:tcW w:w="509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F6F0E83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Gender (Female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28C933A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19 (0.9, 1.5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5F8F787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22</w:t>
            </w:r>
          </w:p>
        </w:tc>
      </w:tr>
      <w:tr w:rsidR="00087CAE" w:rsidRPr="00F027DE" w14:paraId="236159CA" w14:textId="77777777" w:rsidTr="00087CAE">
        <w:tc>
          <w:tcPr>
            <w:tcW w:w="5094" w:type="dxa"/>
            <w:tcBorders>
              <w:top w:val="nil"/>
              <w:bottom w:val="nil"/>
              <w:right w:val="nil"/>
            </w:tcBorders>
            <w:vAlign w:val="bottom"/>
          </w:tcPr>
          <w:p w14:paraId="195B87B1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Hospitalized Since Acute EV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15C4D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13 (0.56, 2.2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</w:tcBorders>
            <w:vAlign w:val="bottom"/>
          </w:tcPr>
          <w:p w14:paraId="02EEEF5C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72</w:t>
            </w:r>
          </w:p>
        </w:tc>
      </w:tr>
      <w:tr w:rsidR="00087CAE" w:rsidRPr="00F027DE" w14:paraId="530C1CB0" w14:textId="77777777" w:rsidTr="00087CAE">
        <w:tc>
          <w:tcPr>
            <w:tcW w:w="509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8BE6B28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Referred to Medical Car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C21C707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5 (1.16, 1.9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6DD4E27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&lt;0.005</w:t>
            </w:r>
          </w:p>
        </w:tc>
      </w:tr>
      <w:tr w:rsidR="00087CAE" w:rsidRPr="00F027DE" w14:paraId="1B07D82D" w14:textId="77777777" w:rsidTr="00087CAE">
        <w:tc>
          <w:tcPr>
            <w:tcW w:w="5094" w:type="dxa"/>
            <w:tcBorders>
              <w:top w:val="nil"/>
              <w:bottom w:val="nil"/>
              <w:right w:val="nil"/>
            </w:tcBorders>
            <w:vAlign w:val="bottom"/>
          </w:tcPr>
          <w:p w14:paraId="12B562B5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Pregnant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87A44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83 (0.49, 1.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</w:tcBorders>
            <w:vAlign w:val="bottom"/>
          </w:tcPr>
          <w:p w14:paraId="1B976B9B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5</w:t>
            </w:r>
          </w:p>
        </w:tc>
      </w:tr>
      <w:tr w:rsidR="00087CAE" w:rsidRPr="00F027DE" w14:paraId="1A373DE3" w14:textId="77777777" w:rsidTr="00087CAE">
        <w:tc>
          <w:tcPr>
            <w:tcW w:w="509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6FCF909" w14:textId="77777777" w:rsidR="00087CAE" w:rsidRPr="00F027DE" w:rsidRDefault="00087CAE" w:rsidP="00CA673F">
            <w:pPr>
              <w:rPr>
                <w:rFonts w:ascii="Arial" w:hAnsi="Arial" w:cs="Arial"/>
                <w:vertAlign w:val="superscript"/>
              </w:rPr>
            </w:pPr>
            <w:r w:rsidRPr="00F027DE">
              <w:rPr>
                <w:rFonts w:ascii="Arial" w:hAnsi="Arial" w:cs="Arial"/>
              </w:rPr>
              <w:t>Infection Source (Family)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1EA9B13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11 (0.79, 1.5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04BE259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55</w:t>
            </w:r>
          </w:p>
        </w:tc>
      </w:tr>
      <w:tr w:rsidR="00087CAE" w:rsidRPr="00F027DE" w14:paraId="7749C65A" w14:textId="77777777" w:rsidTr="00087CAE">
        <w:tc>
          <w:tcPr>
            <w:tcW w:w="5094" w:type="dxa"/>
            <w:tcBorders>
              <w:top w:val="nil"/>
              <w:right w:val="nil"/>
            </w:tcBorders>
            <w:vAlign w:val="bottom"/>
          </w:tcPr>
          <w:p w14:paraId="544DF7DE" w14:textId="77777777" w:rsidR="00087CAE" w:rsidRPr="00F027DE" w:rsidRDefault="00087CAE" w:rsidP="00CA673F">
            <w:pPr>
              <w:rPr>
                <w:rFonts w:ascii="Arial" w:hAnsi="Arial" w:cs="Arial"/>
                <w:vertAlign w:val="superscript"/>
              </w:rPr>
            </w:pPr>
            <w:r w:rsidRPr="00F027DE">
              <w:rPr>
                <w:rFonts w:ascii="Arial" w:hAnsi="Arial" w:cs="Arial"/>
              </w:rPr>
              <w:t>Infection Source (Job related)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vAlign w:val="bottom"/>
          </w:tcPr>
          <w:p w14:paraId="4E2AE7A6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55 (0.9, 2.66)</w:t>
            </w:r>
          </w:p>
        </w:tc>
        <w:tc>
          <w:tcPr>
            <w:tcW w:w="1656" w:type="dxa"/>
            <w:tcBorders>
              <w:top w:val="nil"/>
              <w:left w:val="nil"/>
            </w:tcBorders>
            <w:vAlign w:val="bottom"/>
          </w:tcPr>
          <w:p w14:paraId="5F05A9A3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11</w:t>
            </w:r>
          </w:p>
        </w:tc>
      </w:tr>
    </w:tbl>
    <w:p w14:paraId="78F456A6" w14:textId="39B02990" w:rsidR="00087CAE" w:rsidRPr="00087CAE" w:rsidRDefault="00087CAE">
      <w:pPr>
        <w:rPr>
          <w:rFonts w:ascii="Arial" w:eastAsia="Times New Roman" w:hAnsi="Arial" w:cs="Arial"/>
          <w:b/>
          <w:sz w:val="20"/>
          <w:szCs w:val="20"/>
        </w:rPr>
      </w:pPr>
      <w:r w:rsidRPr="00087CAE">
        <w:rPr>
          <w:rFonts w:ascii="Arial" w:eastAsia="Times New Roman" w:hAnsi="Arial" w:cs="Arial"/>
          <w:sz w:val="20"/>
          <w:szCs w:val="20"/>
        </w:rPr>
        <w:t>1. No formal education is comparison group for education.</w:t>
      </w:r>
      <w:r w:rsidRPr="00087CAE">
        <w:rPr>
          <w:rFonts w:ascii="Arial" w:eastAsia="Times New Roman" w:hAnsi="Arial" w:cs="Arial"/>
          <w:sz w:val="20"/>
          <w:szCs w:val="20"/>
        </w:rPr>
        <w:br/>
        <w:t>2. Age 20-29 is comparison group for age.</w:t>
      </w:r>
      <w:r w:rsidRPr="00087CAE">
        <w:rPr>
          <w:rFonts w:ascii="Arial" w:eastAsia="Times New Roman" w:hAnsi="Arial" w:cs="Arial"/>
          <w:sz w:val="20"/>
          <w:szCs w:val="20"/>
        </w:rPr>
        <w:br/>
        <w:t>3. Other/unknown is the comparison group for infection source.</w:t>
      </w:r>
    </w:p>
    <w:p w14:paraId="045A435F" w14:textId="15D74079" w:rsidR="00087CAE" w:rsidRDefault="00087CAE">
      <w:pPr>
        <w:rPr>
          <w:rFonts w:ascii="Arial" w:eastAsia="Times New Roman" w:hAnsi="Arial" w:cs="Arial"/>
          <w:b/>
        </w:rPr>
      </w:pPr>
    </w:p>
    <w:p w14:paraId="7DD114D4" w14:textId="59191608" w:rsidR="00087CAE" w:rsidRDefault="00087CAE">
      <w:pPr>
        <w:rPr>
          <w:rFonts w:ascii="Arial" w:eastAsia="Times New Roman" w:hAnsi="Arial" w:cs="Arial"/>
          <w:b/>
        </w:rPr>
      </w:pPr>
    </w:p>
    <w:p w14:paraId="326F050D" w14:textId="6F4D598E" w:rsidR="00087CAE" w:rsidRDefault="00E776DB">
      <w:pPr>
        <w:rPr>
          <w:rFonts w:ascii="Arial" w:eastAsia="Times New Roman" w:hAnsi="Arial" w:cs="Arial"/>
          <w:b/>
        </w:rPr>
      </w:pPr>
      <w:r w:rsidRPr="001B4667">
        <w:rPr>
          <w:rFonts w:ascii="Arial" w:eastAsia="Times New Roman" w:hAnsi="Arial" w:cs="Arial"/>
          <w:b/>
        </w:rPr>
        <w:t>Table </w:t>
      </w:r>
      <w:r>
        <w:rPr>
          <w:rFonts w:ascii="Arial" w:eastAsia="Times New Roman" w:hAnsi="Arial" w:cs="Arial"/>
          <w:b/>
        </w:rPr>
        <w:t>G</w:t>
      </w:r>
      <w:r w:rsidRPr="001B4667">
        <w:rPr>
          <w:rFonts w:ascii="Arial" w:eastAsia="Times New Roman" w:hAnsi="Arial" w:cs="Arial"/>
          <w:b/>
        </w:rPr>
        <w:t>: Initial assessment associations between predictors and stigma excluding HIV positive participants</w:t>
      </w:r>
    </w:p>
    <w:p w14:paraId="7AC46CF8" w14:textId="5C956805" w:rsidR="00087CAE" w:rsidRDefault="00087CAE">
      <w:pPr>
        <w:rPr>
          <w:rFonts w:ascii="Arial" w:eastAsia="Times New Roman" w:hAnsi="Arial" w:cs="Arial"/>
          <w:b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5214"/>
        <w:gridCol w:w="2618"/>
        <w:gridCol w:w="1613"/>
      </w:tblGrid>
      <w:tr w:rsidR="00087CAE" w:rsidRPr="00F027DE" w14:paraId="18BB8209" w14:textId="77777777" w:rsidTr="00087CAE">
        <w:tc>
          <w:tcPr>
            <w:tcW w:w="5214" w:type="dxa"/>
            <w:tcBorders>
              <w:bottom w:val="single" w:sz="4" w:space="0" w:color="auto"/>
              <w:right w:val="nil"/>
            </w:tcBorders>
            <w:vAlign w:val="bottom"/>
          </w:tcPr>
          <w:p w14:paraId="2B2F5AD0" w14:textId="77777777" w:rsidR="00087CAE" w:rsidRPr="00F027DE" w:rsidRDefault="00087CAE" w:rsidP="00CA673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6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2BB9768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Estimated Odds Ratio </w:t>
            </w:r>
          </w:p>
          <w:p w14:paraId="01AC5351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lastRenderedPageBreak/>
              <w:t>(95% CI)</w:t>
            </w:r>
          </w:p>
        </w:tc>
        <w:tc>
          <w:tcPr>
            <w:tcW w:w="1613" w:type="dxa"/>
            <w:tcBorders>
              <w:left w:val="nil"/>
              <w:bottom w:val="single" w:sz="4" w:space="0" w:color="auto"/>
            </w:tcBorders>
            <w:vAlign w:val="bottom"/>
          </w:tcPr>
          <w:p w14:paraId="4B04F86E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lastRenderedPageBreak/>
              <w:t>p-value</w:t>
            </w:r>
          </w:p>
        </w:tc>
      </w:tr>
      <w:tr w:rsidR="00087CAE" w:rsidRPr="00F027DE" w14:paraId="04D381AF" w14:textId="77777777" w:rsidTr="00087CAE">
        <w:tc>
          <w:tcPr>
            <w:tcW w:w="5214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C78573A" w14:textId="77777777" w:rsidR="00087CAE" w:rsidRPr="00F027DE" w:rsidRDefault="00087CAE" w:rsidP="00CA673F">
            <w:pPr>
              <w:rPr>
                <w:rFonts w:ascii="Arial" w:hAnsi="Arial" w:cs="Arial"/>
                <w:vertAlign w:val="superscript"/>
              </w:rPr>
            </w:pPr>
            <w:r w:rsidRPr="00F027DE">
              <w:rPr>
                <w:rFonts w:ascii="Arial" w:hAnsi="Arial" w:cs="Arial"/>
              </w:rPr>
              <w:t>Education (Primary, junior high or vocational)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261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FB7429B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85 (1.28, 2.67)</w:t>
            </w:r>
          </w:p>
        </w:tc>
        <w:tc>
          <w:tcPr>
            <w:tcW w:w="1613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4831BF0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&lt;0.005</w:t>
            </w:r>
          </w:p>
        </w:tc>
      </w:tr>
      <w:tr w:rsidR="00087CAE" w:rsidRPr="00F027DE" w14:paraId="66680D0B" w14:textId="77777777" w:rsidTr="00087CAE">
        <w:tc>
          <w:tcPr>
            <w:tcW w:w="5214" w:type="dxa"/>
            <w:tcBorders>
              <w:top w:val="nil"/>
              <w:bottom w:val="nil"/>
              <w:right w:val="nil"/>
            </w:tcBorders>
            <w:vAlign w:val="bottom"/>
          </w:tcPr>
          <w:p w14:paraId="4122D298" w14:textId="77777777" w:rsidR="00087CAE" w:rsidRPr="00F027DE" w:rsidRDefault="00087CAE" w:rsidP="00CA673F">
            <w:pPr>
              <w:rPr>
                <w:rFonts w:ascii="Arial" w:hAnsi="Arial" w:cs="Arial"/>
                <w:vertAlign w:val="superscript"/>
              </w:rPr>
            </w:pPr>
            <w:r w:rsidRPr="00F027DE">
              <w:rPr>
                <w:rFonts w:ascii="Arial" w:hAnsi="Arial" w:cs="Arial"/>
              </w:rPr>
              <w:t>Education (High school or beyond)</w:t>
            </w:r>
            <w:r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5D7A6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15 (0.8, 1.66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</w:tcBorders>
            <w:vAlign w:val="bottom"/>
          </w:tcPr>
          <w:p w14:paraId="455EF19E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45</w:t>
            </w:r>
          </w:p>
        </w:tc>
      </w:tr>
      <w:tr w:rsidR="00087CAE" w:rsidRPr="00F027DE" w14:paraId="7D409C12" w14:textId="77777777" w:rsidTr="00087CAE">
        <w:tc>
          <w:tcPr>
            <w:tcW w:w="521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0C9463F" w14:textId="77777777" w:rsidR="00087CAE" w:rsidRPr="00F027DE" w:rsidRDefault="00087CAE" w:rsidP="00CA673F">
            <w:pPr>
              <w:rPr>
                <w:rFonts w:ascii="Arial" w:hAnsi="Arial" w:cs="Arial"/>
                <w:vertAlign w:val="superscript"/>
              </w:rPr>
            </w:pPr>
            <w:r w:rsidRPr="00F027DE">
              <w:rPr>
                <w:rFonts w:ascii="Arial" w:hAnsi="Arial" w:cs="Arial"/>
              </w:rPr>
              <w:t>Age (12-19)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498C445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32 (0.21, 0.49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3AE3553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&lt;0.005</w:t>
            </w:r>
          </w:p>
        </w:tc>
      </w:tr>
      <w:tr w:rsidR="00087CAE" w:rsidRPr="00F027DE" w14:paraId="6184844A" w14:textId="77777777" w:rsidTr="00087CAE">
        <w:tc>
          <w:tcPr>
            <w:tcW w:w="5214" w:type="dxa"/>
            <w:tcBorders>
              <w:top w:val="nil"/>
              <w:bottom w:val="nil"/>
              <w:right w:val="nil"/>
            </w:tcBorders>
            <w:vAlign w:val="bottom"/>
          </w:tcPr>
          <w:p w14:paraId="32B06689" w14:textId="77777777" w:rsidR="00087CAE" w:rsidRPr="00F027DE" w:rsidRDefault="00087CAE" w:rsidP="00CA673F">
            <w:pPr>
              <w:rPr>
                <w:rFonts w:ascii="Arial" w:hAnsi="Arial" w:cs="Arial"/>
                <w:vertAlign w:val="superscript"/>
              </w:rPr>
            </w:pPr>
            <w:r w:rsidRPr="00F027DE">
              <w:rPr>
                <w:rFonts w:ascii="Arial" w:hAnsi="Arial" w:cs="Arial"/>
              </w:rPr>
              <w:t>Age (30-39)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A6352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2 (0.86, 1.67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</w:tcBorders>
            <w:vAlign w:val="bottom"/>
          </w:tcPr>
          <w:p w14:paraId="0AA11A8F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28</w:t>
            </w:r>
          </w:p>
        </w:tc>
      </w:tr>
      <w:tr w:rsidR="00087CAE" w:rsidRPr="00F027DE" w14:paraId="36179526" w14:textId="77777777" w:rsidTr="00087CAE">
        <w:tc>
          <w:tcPr>
            <w:tcW w:w="521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3D3E865" w14:textId="77777777" w:rsidR="00087CAE" w:rsidRPr="00F027DE" w:rsidRDefault="00087CAE" w:rsidP="00CA673F">
            <w:pPr>
              <w:rPr>
                <w:rFonts w:ascii="Arial" w:hAnsi="Arial" w:cs="Arial"/>
                <w:vertAlign w:val="superscript"/>
              </w:rPr>
            </w:pPr>
            <w:r w:rsidRPr="00F027DE">
              <w:rPr>
                <w:rFonts w:ascii="Arial" w:hAnsi="Arial" w:cs="Arial"/>
              </w:rPr>
              <w:t>Age (40-49)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387388A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88 (0.59, 1.3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5590FBC5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51</w:t>
            </w:r>
          </w:p>
        </w:tc>
      </w:tr>
      <w:tr w:rsidR="00087CAE" w:rsidRPr="00F027DE" w14:paraId="596720D0" w14:textId="77777777" w:rsidTr="00087CAE">
        <w:tc>
          <w:tcPr>
            <w:tcW w:w="5214" w:type="dxa"/>
            <w:tcBorders>
              <w:top w:val="nil"/>
              <w:bottom w:val="nil"/>
              <w:right w:val="nil"/>
            </w:tcBorders>
            <w:vAlign w:val="bottom"/>
          </w:tcPr>
          <w:p w14:paraId="41C1B1D0" w14:textId="77777777" w:rsidR="00087CAE" w:rsidRPr="00F027DE" w:rsidRDefault="00087CAE" w:rsidP="00CA673F">
            <w:pPr>
              <w:rPr>
                <w:rFonts w:ascii="Arial" w:hAnsi="Arial" w:cs="Arial"/>
                <w:vertAlign w:val="superscript"/>
              </w:rPr>
            </w:pPr>
            <w:r w:rsidRPr="00F027DE">
              <w:rPr>
                <w:rFonts w:ascii="Arial" w:hAnsi="Arial" w:cs="Arial"/>
              </w:rPr>
              <w:t>Age (50+)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F5EB1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56 (0.35, 0.87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</w:tcBorders>
            <w:vAlign w:val="bottom"/>
          </w:tcPr>
          <w:p w14:paraId="347075E2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01</w:t>
            </w:r>
          </w:p>
        </w:tc>
      </w:tr>
      <w:tr w:rsidR="00087CAE" w:rsidRPr="00F027DE" w14:paraId="7DD3DDA2" w14:textId="77777777" w:rsidTr="00087CAE">
        <w:tc>
          <w:tcPr>
            <w:tcW w:w="521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462B0DD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Gender (Female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927FE4E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16 (0.89, 1.53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E53BF04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27</w:t>
            </w:r>
          </w:p>
        </w:tc>
      </w:tr>
      <w:tr w:rsidR="00087CAE" w:rsidRPr="00F027DE" w14:paraId="15F0E118" w14:textId="77777777" w:rsidTr="00087CAE">
        <w:tc>
          <w:tcPr>
            <w:tcW w:w="5214" w:type="dxa"/>
            <w:tcBorders>
              <w:top w:val="nil"/>
              <w:bottom w:val="nil"/>
              <w:right w:val="nil"/>
            </w:tcBorders>
            <w:vAlign w:val="bottom"/>
          </w:tcPr>
          <w:p w14:paraId="43EA803E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Hospitalized Since Acute EVD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6B60C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98 (0.48, 1.98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</w:tcBorders>
            <w:vAlign w:val="bottom"/>
          </w:tcPr>
          <w:p w14:paraId="31C2B6F0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96</w:t>
            </w:r>
          </w:p>
        </w:tc>
      </w:tr>
      <w:tr w:rsidR="00087CAE" w:rsidRPr="00F027DE" w14:paraId="35B6C9C8" w14:textId="77777777" w:rsidTr="00087CAE">
        <w:tc>
          <w:tcPr>
            <w:tcW w:w="521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4F80945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Referred to Medical Care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A8874B5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5 (1.16, 1.95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FF21905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&lt;0.005</w:t>
            </w:r>
          </w:p>
        </w:tc>
      </w:tr>
      <w:tr w:rsidR="00087CAE" w:rsidRPr="00F027DE" w14:paraId="467B59A2" w14:textId="77777777" w:rsidTr="00087CAE">
        <w:tc>
          <w:tcPr>
            <w:tcW w:w="5214" w:type="dxa"/>
            <w:tcBorders>
              <w:top w:val="nil"/>
              <w:bottom w:val="nil"/>
              <w:right w:val="nil"/>
            </w:tcBorders>
            <w:vAlign w:val="bottom"/>
          </w:tcPr>
          <w:p w14:paraId="4067C5F6" w14:textId="77777777" w:rsidR="00087CAE" w:rsidRPr="00F027DE" w:rsidRDefault="00087CAE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Pregnant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25312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73 (0.43, 1.22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</w:tcBorders>
            <w:vAlign w:val="bottom"/>
          </w:tcPr>
          <w:p w14:paraId="07D9B82D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23</w:t>
            </w:r>
          </w:p>
        </w:tc>
      </w:tr>
      <w:tr w:rsidR="00087CAE" w:rsidRPr="00F027DE" w14:paraId="2820FBD2" w14:textId="77777777" w:rsidTr="00087CAE">
        <w:tc>
          <w:tcPr>
            <w:tcW w:w="5214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52A7A0A" w14:textId="77777777" w:rsidR="00087CAE" w:rsidRPr="00F027DE" w:rsidRDefault="00087CAE" w:rsidP="00CA673F">
            <w:pPr>
              <w:rPr>
                <w:rFonts w:ascii="Arial" w:hAnsi="Arial" w:cs="Arial"/>
                <w:vertAlign w:val="superscript"/>
              </w:rPr>
            </w:pPr>
            <w:r w:rsidRPr="00F027DE">
              <w:rPr>
                <w:rFonts w:ascii="Arial" w:hAnsi="Arial" w:cs="Arial"/>
              </w:rPr>
              <w:t>Infection Source (Family)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9989179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04 (0.74, 1.47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7D119F80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83</w:t>
            </w:r>
          </w:p>
        </w:tc>
      </w:tr>
      <w:tr w:rsidR="00087CAE" w:rsidRPr="00F027DE" w14:paraId="1A6341E0" w14:textId="77777777" w:rsidTr="00087CAE">
        <w:tc>
          <w:tcPr>
            <w:tcW w:w="5214" w:type="dxa"/>
            <w:tcBorders>
              <w:top w:val="nil"/>
              <w:right w:val="nil"/>
            </w:tcBorders>
            <w:vAlign w:val="bottom"/>
          </w:tcPr>
          <w:p w14:paraId="146966C2" w14:textId="77777777" w:rsidR="00087CAE" w:rsidRPr="00F027DE" w:rsidRDefault="00087CAE" w:rsidP="00CA673F">
            <w:pPr>
              <w:rPr>
                <w:rFonts w:ascii="Arial" w:hAnsi="Arial" w:cs="Arial"/>
                <w:vertAlign w:val="superscript"/>
              </w:rPr>
            </w:pPr>
            <w:r w:rsidRPr="00F027DE">
              <w:rPr>
                <w:rFonts w:ascii="Arial" w:hAnsi="Arial" w:cs="Arial"/>
              </w:rPr>
              <w:t>Infection Source (Job related)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618" w:type="dxa"/>
            <w:tcBorders>
              <w:top w:val="nil"/>
              <w:left w:val="nil"/>
              <w:right w:val="nil"/>
            </w:tcBorders>
            <w:vAlign w:val="bottom"/>
          </w:tcPr>
          <w:p w14:paraId="2A97CE2F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28 (0.74, 2.21)</w:t>
            </w:r>
          </w:p>
        </w:tc>
        <w:tc>
          <w:tcPr>
            <w:tcW w:w="1613" w:type="dxa"/>
            <w:tcBorders>
              <w:top w:val="nil"/>
              <w:left w:val="nil"/>
            </w:tcBorders>
            <w:vAlign w:val="bottom"/>
          </w:tcPr>
          <w:p w14:paraId="1CCDB346" w14:textId="77777777" w:rsidR="00087CAE" w:rsidRPr="00F027DE" w:rsidRDefault="00087CAE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0.38</w:t>
            </w:r>
          </w:p>
        </w:tc>
      </w:tr>
    </w:tbl>
    <w:p w14:paraId="6AC46074" w14:textId="4D5F99CD" w:rsidR="00087CAE" w:rsidRPr="00E776DB" w:rsidRDefault="00E776DB">
      <w:pPr>
        <w:rPr>
          <w:rFonts w:ascii="Arial" w:eastAsia="Times New Roman" w:hAnsi="Arial" w:cs="Arial"/>
          <w:b/>
          <w:sz w:val="20"/>
          <w:szCs w:val="20"/>
        </w:rPr>
      </w:pPr>
      <w:r w:rsidRPr="00E776DB">
        <w:rPr>
          <w:rFonts w:ascii="Arial" w:eastAsia="Times New Roman" w:hAnsi="Arial" w:cs="Arial"/>
          <w:sz w:val="20"/>
          <w:szCs w:val="20"/>
        </w:rPr>
        <w:t>1. No formal education is comparison group for education.</w:t>
      </w:r>
      <w:r w:rsidRPr="00E776DB">
        <w:rPr>
          <w:rFonts w:ascii="Arial" w:eastAsia="Times New Roman" w:hAnsi="Arial" w:cs="Arial"/>
          <w:sz w:val="20"/>
          <w:szCs w:val="20"/>
        </w:rPr>
        <w:br/>
        <w:t>2. Age 20-29 is comparison group for age.</w:t>
      </w:r>
      <w:r w:rsidRPr="00E776DB">
        <w:rPr>
          <w:rFonts w:ascii="Arial" w:eastAsia="Times New Roman" w:hAnsi="Arial" w:cs="Arial"/>
          <w:sz w:val="20"/>
          <w:szCs w:val="20"/>
        </w:rPr>
        <w:br/>
        <w:t>3. Other/unknown is the comparison group for infection source.</w:t>
      </w:r>
    </w:p>
    <w:p w14:paraId="56AEBD7D" w14:textId="54FDB46C" w:rsidR="00087CAE" w:rsidRDefault="00087CAE">
      <w:pPr>
        <w:rPr>
          <w:rFonts w:ascii="Arial" w:eastAsia="Times New Roman" w:hAnsi="Arial" w:cs="Arial"/>
          <w:b/>
        </w:rPr>
      </w:pPr>
    </w:p>
    <w:p w14:paraId="23FF7BFC" w14:textId="77777777" w:rsidR="00E776DB" w:rsidRDefault="00E776DB">
      <w:pPr>
        <w:rPr>
          <w:rFonts w:ascii="Arial" w:eastAsia="Times New Roman" w:hAnsi="Arial" w:cs="Arial"/>
          <w:b/>
        </w:rPr>
      </w:pPr>
    </w:p>
    <w:p w14:paraId="0FE45982" w14:textId="4864A730" w:rsidR="00087CAE" w:rsidRDefault="00E776DB">
      <w:pPr>
        <w:rPr>
          <w:rFonts w:ascii="Arial" w:eastAsia="Times New Roman" w:hAnsi="Arial" w:cs="Arial"/>
          <w:b/>
        </w:rPr>
      </w:pPr>
      <w:r w:rsidRPr="00F027DE">
        <w:rPr>
          <w:rFonts w:ascii="Arial" w:eastAsia="Times New Roman" w:hAnsi="Arial" w:cs="Arial"/>
          <w:b/>
        </w:rPr>
        <w:t>Table </w:t>
      </w:r>
      <w:r>
        <w:rPr>
          <w:rFonts w:ascii="Arial" w:eastAsia="Times New Roman" w:hAnsi="Arial" w:cs="Arial"/>
          <w:b/>
        </w:rPr>
        <w:t>H</w:t>
      </w:r>
      <w:r w:rsidRPr="00F027DE">
        <w:rPr>
          <w:rFonts w:ascii="Arial" w:eastAsia="Times New Roman" w:hAnsi="Arial" w:cs="Arial"/>
          <w:b/>
        </w:rPr>
        <w:t>: Generalized Variance Inﬂation Factors (GVIF) for covariates used in generalized mixed effects model</w:t>
      </w:r>
      <w:r>
        <w:rPr>
          <w:rFonts w:ascii="Arial" w:eastAsia="Times New Roman" w:hAnsi="Arial" w:cs="Arial"/>
          <w:b/>
        </w:rPr>
        <w:t xml:space="preserve"> (Table 3)</w:t>
      </w:r>
    </w:p>
    <w:p w14:paraId="25D18809" w14:textId="725C8D52" w:rsidR="00E776DB" w:rsidRDefault="00E776DB">
      <w:pPr>
        <w:rPr>
          <w:rFonts w:ascii="Arial" w:eastAsia="Times New Roman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776DB" w:rsidRPr="00F027DE" w14:paraId="6AC93C72" w14:textId="77777777" w:rsidTr="00CA673F">
        <w:tc>
          <w:tcPr>
            <w:tcW w:w="4675" w:type="dxa"/>
            <w:tcBorders>
              <w:bottom w:val="single" w:sz="4" w:space="0" w:color="auto"/>
              <w:right w:val="nil"/>
            </w:tcBorders>
            <w:vAlign w:val="bottom"/>
          </w:tcPr>
          <w:p w14:paraId="0255E621" w14:textId="77777777" w:rsidR="00E776DB" w:rsidRPr="00F027DE" w:rsidRDefault="00E776DB" w:rsidP="00CA673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4675" w:type="dxa"/>
            <w:tcBorders>
              <w:left w:val="nil"/>
              <w:bottom w:val="single" w:sz="4" w:space="0" w:color="auto"/>
            </w:tcBorders>
            <w:vAlign w:val="bottom"/>
          </w:tcPr>
          <w:p w14:paraId="346A3D95" w14:textId="77777777" w:rsidR="00E776DB" w:rsidRPr="00F027DE" w:rsidRDefault="00E776DB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GVIF</w:t>
            </w:r>
          </w:p>
        </w:tc>
      </w:tr>
      <w:tr w:rsidR="00E776DB" w:rsidRPr="00F027DE" w14:paraId="3562A2F8" w14:textId="77777777" w:rsidTr="00CA673F">
        <w:tc>
          <w:tcPr>
            <w:tcW w:w="4675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520BE8D" w14:textId="77777777" w:rsidR="00E776DB" w:rsidRPr="00F027DE" w:rsidRDefault="00E776DB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8-Month Visit</w:t>
            </w:r>
          </w:p>
        </w:tc>
        <w:tc>
          <w:tcPr>
            <w:tcW w:w="4675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43AF8AC" w14:textId="77777777" w:rsidR="00E776DB" w:rsidRPr="00F027DE" w:rsidRDefault="00E776DB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02</w:t>
            </w:r>
          </w:p>
        </w:tc>
      </w:tr>
      <w:tr w:rsidR="00E776DB" w:rsidRPr="00F027DE" w14:paraId="258F636F" w14:textId="77777777" w:rsidTr="00CA673F">
        <w:tc>
          <w:tcPr>
            <w:tcW w:w="4675" w:type="dxa"/>
            <w:tcBorders>
              <w:top w:val="nil"/>
              <w:bottom w:val="nil"/>
              <w:right w:val="nil"/>
            </w:tcBorders>
            <w:vAlign w:val="bottom"/>
          </w:tcPr>
          <w:p w14:paraId="2412DEAF" w14:textId="77777777" w:rsidR="00E776DB" w:rsidRPr="00F027DE" w:rsidRDefault="00E776DB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Pregnant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</w:tcBorders>
            <w:vAlign w:val="bottom"/>
          </w:tcPr>
          <w:p w14:paraId="02F5AA35" w14:textId="77777777" w:rsidR="00E776DB" w:rsidRPr="00F027DE" w:rsidRDefault="00E776DB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07</w:t>
            </w:r>
          </w:p>
        </w:tc>
      </w:tr>
      <w:tr w:rsidR="00E776DB" w:rsidRPr="00F027DE" w14:paraId="7CB204A0" w14:textId="77777777" w:rsidTr="00CA673F">
        <w:tc>
          <w:tcPr>
            <w:tcW w:w="467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8E66B4D" w14:textId="77777777" w:rsidR="00E776DB" w:rsidRPr="00F027DE" w:rsidRDefault="00E776DB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Woman of Reproductive Ag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AAF2884" w14:textId="77777777" w:rsidR="00E776DB" w:rsidRPr="00F027DE" w:rsidRDefault="00E776DB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09</w:t>
            </w:r>
          </w:p>
        </w:tc>
      </w:tr>
      <w:tr w:rsidR="00E776DB" w:rsidRPr="00F027DE" w14:paraId="08C9FFBD" w14:textId="77777777" w:rsidTr="00CA673F">
        <w:tc>
          <w:tcPr>
            <w:tcW w:w="4675" w:type="dxa"/>
            <w:tcBorders>
              <w:top w:val="nil"/>
              <w:right w:val="nil"/>
            </w:tcBorders>
            <w:vAlign w:val="bottom"/>
          </w:tcPr>
          <w:p w14:paraId="54686290" w14:textId="77777777" w:rsidR="00E776DB" w:rsidRPr="00F027DE" w:rsidRDefault="00E776DB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HIV Positive</w:t>
            </w:r>
          </w:p>
        </w:tc>
        <w:tc>
          <w:tcPr>
            <w:tcW w:w="4675" w:type="dxa"/>
            <w:tcBorders>
              <w:top w:val="nil"/>
              <w:left w:val="nil"/>
            </w:tcBorders>
            <w:vAlign w:val="bottom"/>
          </w:tcPr>
          <w:p w14:paraId="439A12A4" w14:textId="77777777" w:rsidR="00E776DB" w:rsidRPr="00F027DE" w:rsidRDefault="00E776DB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</w:t>
            </w:r>
          </w:p>
        </w:tc>
      </w:tr>
    </w:tbl>
    <w:p w14:paraId="63A66AA3" w14:textId="2AB26F33" w:rsidR="00E776DB" w:rsidRDefault="00E776DB">
      <w:pPr>
        <w:rPr>
          <w:rFonts w:ascii="Arial" w:eastAsia="Times New Roman" w:hAnsi="Arial" w:cs="Arial"/>
          <w:b/>
        </w:rPr>
      </w:pPr>
    </w:p>
    <w:p w14:paraId="1A60BC04" w14:textId="0C1999AF" w:rsidR="00E776DB" w:rsidRDefault="00E776DB">
      <w:pPr>
        <w:rPr>
          <w:rFonts w:ascii="Arial" w:eastAsia="Times New Roman" w:hAnsi="Arial" w:cs="Arial"/>
          <w:b/>
        </w:rPr>
      </w:pPr>
    </w:p>
    <w:p w14:paraId="4D2972D7" w14:textId="5AC182D0" w:rsidR="00E776DB" w:rsidRDefault="00E776DB">
      <w:pPr>
        <w:rPr>
          <w:rFonts w:ascii="Arial" w:eastAsia="Times New Roman" w:hAnsi="Arial" w:cs="Arial"/>
          <w:b/>
        </w:rPr>
      </w:pPr>
      <w:r w:rsidRPr="00F027DE">
        <w:rPr>
          <w:rFonts w:ascii="Arial" w:eastAsia="Times New Roman" w:hAnsi="Arial" w:cs="Arial"/>
          <w:b/>
        </w:rPr>
        <w:t>Table </w:t>
      </w:r>
      <w:r>
        <w:rPr>
          <w:rFonts w:ascii="Arial" w:eastAsia="Times New Roman" w:hAnsi="Arial" w:cs="Arial"/>
          <w:b/>
        </w:rPr>
        <w:t>I</w:t>
      </w:r>
      <w:r w:rsidRPr="00F027DE">
        <w:rPr>
          <w:rFonts w:ascii="Arial" w:eastAsia="Times New Roman" w:hAnsi="Arial" w:cs="Arial"/>
          <w:b/>
        </w:rPr>
        <w:t>: Generalized Variance Inﬂation Factors (GVIF) for covariates used in ordinal logistic regression model</w:t>
      </w:r>
      <w:r>
        <w:rPr>
          <w:rFonts w:ascii="Arial" w:eastAsia="Times New Roman" w:hAnsi="Arial" w:cs="Arial"/>
          <w:b/>
        </w:rPr>
        <w:t xml:space="preserve"> (Table 4)</w:t>
      </w:r>
    </w:p>
    <w:p w14:paraId="4CC43FED" w14:textId="1FD54330" w:rsidR="00E776DB" w:rsidRDefault="00E776DB">
      <w:pPr>
        <w:rPr>
          <w:rFonts w:ascii="Arial" w:eastAsia="Times New Roman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1"/>
        <w:gridCol w:w="1607"/>
        <w:gridCol w:w="2418"/>
        <w:gridCol w:w="2074"/>
      </w:tblGrid>
      <w:tr w:rsidR="00E776DB" w:rsidRPr="00F027DE" w14:paraId="0904EB4A" w14:textId="77777777" w:rsidTr="00CA673F">
        <w:tc>
          <w:tcPr>
            <w:tcW w:w="2337" w:type="dxa"/>
            <w:tcBorders>
              <w:bottom w:val="single" w:sz="4" w:space="0" w:color="auto"/>
              <w:right w:val="nil"/>
            </w:tcBorders>
            <w:vAlign w:val="bottom"/>
          </w:tcPr>
          <w:p w14:paraId="7CAD7DD5" w14:textId="77777777" w:rsidR="00E776DB" w:rsidRPr="00F027DE" w:rsidRDefault="00E776DB" w:rsidP="00CA673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6C15F4C" w14:textId="77777777" w:rsidR="00E776DB" w:rsidRPr="00F027DE" w:rsidRDefault="00E776DB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GVIF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371B775" w14:textId="77777777" w:rsidR="00E776DB" w:rsidRPr="00F027DE" w:rsidRDefault="00E776DB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Degrees of Freedom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</w:tcBorders>
            <w:vAlign w:val="bottom"/>
          </w:tcPr>
          <w:p w14:paraId="1C97DCF9" w14:textId="77777777" w:rsidR="00E776DB" w:rsidRPr="00F027DE" w:rsidRDefault="00E776DB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GVIF1/(2</w:t>
            </w:r>
            <w:r w:rsidRPr="00F027DE">
              <w:rPr>
                <w:rFonts w:ascii="Cambria Math" w:hAnsi="Cambria Math" w:cs="Cambria Math"/>
              </w:rPr>
              <w:t>∗</w:t>
            </w:r>
            <w:r w:rsidRPr="00F027DE">
              <w:rPr>
                <w:rFonts w:ascii="Arial" w:hAnsi="Arial" w:cs="Arial"/>
              </w:rPr>
              <w:t>DF )</w:t>
            </w:r>
          </w:p>
        </w:tc>
      </w:tr>
      <w:tr w:rsidR="00E776DB" w:rsidRPr="00F027DE" w14:paraId="11CF6512" w14:textId="77777777" w:rsidTr="00CA673F">
        <w:tc>
          <w:tcPr>
            <w:tcW w:w="2337" w:type="dxa"/>
            <w:tcBorders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CC33D84" w14:textId="77777777" w:rsidR="00E776DB" w:rsidRPr="00F027DE" w:rsidRDefault="00E776DB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Education Level</w:t>
            </w: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91BBD4F" w14:textId="77777777" w:rsidR="00E776DB" w:rsidRPr="00F027DE" w:rsidRDefault="00E776DB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46</w:t>
            </w: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83A36B3" w14:textId="77777777" w:rsidR="00E776DB" w:rsidRPr="00F027DE" w:rsidRDefault="00E776DB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2</w:t>
            </w:r>
          </w:p>
        </w:tc>
        <w:tc>
          <w:tcPr>
            <w:tcW w:w="2338" w:type="dxa"/>
            <w:tcBorders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3C5130F1" w14:textId="77777777" w:rsidR="00E776DB" w:rsidRPr="00F027DE" w:rsidRDefault="00E776DB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1</w:t>
            </w:r>
          </w:p>
        </w:tc>
      </w:tr>
      <w:tr w:rsidR="00E776DB" w:rsidRPr="00F027DE" w14:paraId="0FE2027D" w14:textId="77777777" w:rsidTr="00CA673F">
        <w:tc>
          <w:tcPr>
            <w:tcW w:w="2337" w:type="dxa"/>
            <w:tcBorders>
              <w:top w:val="nil"/>
              <w:bottom w:val="nil"/>
              <w:right w:val="nil"/>
            </w:tcBorders>
            <w:vAlign w:val="bottom"/>
          </w:tcPr>
          <w:p w14:paraId="5C651D02" w14:textId="77777777" w:rsidR="00E776DB" w:rsidRPr="00F027DE" w:rsidRDefault="00E776DB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Age Rang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6BBC8" w14:textId="77777777" w:rsidR="00E776DB" w:rsidRPr="00F027DE" w:rsidRDefault="00E776DB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4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EAA45" w14:textId="77777777" w:rsidR="00E776DB" w:rsidRPr="00F027DE" w:rsidRDefault="00E776DB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  <w:vAlign w:val="bottom"/>
          </w:tcPr>
          <w:p w14:paraId="4E46DEE6" w14:textId="77777777" w:rsidR="00E776DB" w:rsidRPr="00F027DE" w:rsidRDefault="00E776DB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05</w:t>
            </w:r>
          </w:p>
        </w:tc>
      </w:tr>
      <w:tr w:rsidR="00E776DB" w:rsidRPr="00F027DE" w14:paraId="184A216D" w14:textId="77777777" w:rsidTr="00CA673F">
        <w:tc>
          <w:tcPr>
            <w:tcW w:w="233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C861C38" w14:textId="77777777" w:rsidR="00E776DB" w:rsidRPr="00F027DE" w:rsidRDefault="00E776DB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Gender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FF593FD" w14:textId="77777777" w:rsidR="00E776DB" w:rsidRPr="00F027DE" w:rsidRDefault="00E776DB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B3B56A8" w14:textId="77777777" w:rsidR="00E776DB" w:rsidRPr="00F027DE" w:rsidRDefault="00E776DB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E784DB6" w14:textId="77777777" w:rsidR="00E776DB" w:rsidRPr="00F027DE" w:rsidRDefault="00E776DB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1</w:t>
            </w:r>
          </w:p>
        </w:tc>
      </w:tr>
      <w:tr w:rsidR="00E776DB" w:rsidRPr="00F027DE" w14:paraId="417F5808" w14:textId="77777777" w:rsidTr="00CA673F">
        <w:tc>
          <w:tcPr>
            <w:tcW w:w="2337" w:type="dxa"/>
            <w:tcBorders>
              <w:top w:val="nil"/>
              <w:bottom w:val="nil"/>
              <w:right w:val="nil"/>
            </w:tcBorders>
            <w:vAlign w:val="bottom"/>
          </w:tcPr>
          <w:p w14:paraId="6EF1120F" w14:textId="77777777" w:rsidR="00E776DB" w:rsidRPr="00F027DE" w:rsidRDefault="00E776DB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Hospitalized Since Acute EVD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EC3E2" w14:textId="77777777" w:rsidR="00E776DB" w:rsidRPr="00F027DE" w:rsidRDefault="00E776DB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03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D8773" w14:textId="77777777" w:rsidR="00E776DB" w:rsidRPr="00F027DE" w:rsidRDefault="00E776DB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  <w:vAlign w:val="bottom"/>
          </w:tcPr>
          <w:p w14:paraId="43021228" w14:textId="77777777" w:rsidR="00E776DB" w:rsidRPr="00F027DE" w:rsidRDefault="00E776DB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01</w:t>
            </w:r>
          </w:p>
        </w:tc>
      </w:tr>
      <w:tr w:rsidR="00E776DB" w:rsidRPr="00F027DE" w14:paraId="00F9B9DF" w14:textId="77777777" w:rsidTr="00CA673F">
        <w:tc>
          <w:tcPr>
            <w:tcW w:w="2337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D60FA08" w14:textId="77777777" w:rsidR="00E776DB" w:rsidRPr="00F027DE" w:rsidRDefault="00E776DB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Referred to Medical Care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C64D78E" w14:textId="77777777" w:rsidR="00E776DB" w:rsidRPr="00F027DE" w:rsidRDefault="00E776DB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0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3AE2379" w14:textId="77777777" w:rsidR="00E776DB" w:rsidRPr="00F027DE" w:rsidRDefault="00E776DB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2A93BE56" w14:textId="77777777" w:rsidR="00E776DB" w:rsidRPr="00F027DE" w:rsidRDefault="00E776DB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03</w:t>
            </w:r>
          </w:p>
        </w:tc>
      </w:tr>
      <w:tr w:rsidR="00E776DB" w:rsidRPr="00F027DE" w14:paraId="7339A3F9" w14:textId="77777777" w:rsidTr="00CA673F">
        <w:tc>
          <w:tcPr>
            <w:tcW w:w="2337" w:type="dxa"/>
            <w:tcBorders>
              <w:top w:val="nil"/>
              <w:bottom w:val="nil"/>
              <w:right w:val="nil"/>
            </w:tcBorders>
            <w:vAlign w:val="bottom"/>
          </w:tcPr>
          <w:p w14:paraId="075C3E36" w14:textId="77777777" w:rsidR="00E776DB" w:rsidRPr="00F027DE" w:rsidRDefault="00E776DB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Pregnancy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B58CF" w14:textId="77777777" w:rsidR="00E776DB" w:rsidRPr="00F027DE" w:rsidRDefault="00E776DB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09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AF593" w14:textId="77777777" w:rsidR="00E776DB" w:rsidRPr="00F027DE" w:rsidRDefault="00E776DB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  <w:vAlign w:val="bottom"/>
          </w:tcPr>
          <w:p w14:paraId="214BC7B8" w14:textId="77777777" w:rsidR="00E776DB" w:rsidRPr="00F027DE" w:rsidRDefault="00E776DB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04</w:t>
            </w:r>
          </w:p>
        </w:tc>
      </w:tr>
      <w:tr w:rsidR="00E776DB" w:rsidRPr="00F027DE" w14:paraId="56DF19D3" w14:textId="77777777" w:rsidTr="00CA673F">
        <w:tc>
          <w:tcPr>
            <w:tcW w:w="2337" w:type="dxa"/>
            <w:tcBorders>
              <w:top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5548843" w14:textId="77777777" w:rsidR="00E776DB" w:rsidRPr="00F027DE" w:rsidRDefault="00E776DB" w:rsidP="00CA673F">
            <w:pPr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EVD Source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6FC2F1C" w14:textId="77777777" w:rsidR="00E776DB" w:rsidRPr="00F027DE" w:rsidRDefault="00E776DB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15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63A8048F" w14:textId="77777777" w:rsidR="00E776DB" w:rsidRPr="00F027DE" w:rsidRDefault="00E776DB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2</w:t>
            </w:r>
          </w:p>
        </w:tc>
        <w:tc>
          <w:tcPr>
            <w:tcW w:w="2338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bottom"/>
          </w:tcPr>
          <w:p w14:paraId="3FC3D56A" w14:textId="77777777" w:rsidR="00E776DB" w:rsidRPr="00F027DE" w:rsidRDefault="00E776DB" w:rsidP="00CA673F">
            <w:pPr>
              <w:jc w:val="center"/>
              <w:rPr>
                <w:rFonts w:ascii="Arial" w:hAnsi="Arial" w:cs="Arial"/>
              </w:rPr>
            </w:pPr>
            <w:r w:rsidRPr="00F027DE">
              <w:rPr>
                <w:rFonts w:ascii="Arial" w:hAnsi="Arial" w:cs="Arial"/>
              </w:rPr>
              <w:t>1.04</w:t>
            </w:r>
          </w:p>
        </w:tc>
      </w:tr>
    </w:tbl>
    <w:p w14:paraId="537F44FB" w14:textId="77777777" w:rsidR="00E776DB" w:rsidRPr="00087CAE" w:rsidRDefault="00E776DB">
      <w:pPr>
        <w:rPr>
          <w:rFonts w:ascii="Arial" w:eastAsia="Times New Roman" w:hAnsi="Arial" w:cs="Arial"/>
          <w:b/>
        </w:rPr>
      </w:pPr>
      <w:bookmarkStart w:id="0" w:name="_GoBack"/>
      <w:bookmarkEnd w:id="0"/>
    </w:p>
    <w:sectPr w:rsidR="00E776DB" w:rsidRPr="00087CAE" w:rsidSect="00087CAE">
      <w:footerReference w:type="even" r:id="rId6"/>
      <w:footerReference w:type="default" r:id="rId7"/>
      <w:pgSz w:w="12240" w:h="15840"/>
      <w:pgMar w:top="1440" w:right="126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FDD4A1" w14:textId="77777777" w:rsidR="002E01E2" w:rsidRDefault="002E01E2">
      <w:r>
        <w:separator/>
      </w:r>
    </w:p>
  </w:endnote>
  <w:endnote w:type="continuationSeparator" w:id="0">
    <w:p w14:paraId="320CB560" w14:textId="77777777" w:rsidR="002E01E2" w:rsidRDefault="002E01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59A486" w14:textId="77777777" w:rsidR="005B4D87" w:rsidRDefault="00310293" w:rsidP="005B4D8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097B54" w14:textId="77777777" w:rsidR="005B4D87" w:rsidRDefault="002E01E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7B82CC" w14:textId="77777777" w:rsidR="005B4D87" w:rsidRDefault="00310293" w:rsidP="005B4D8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51559CBB" w14:textId="77777777" w:rsidR="005B4D87" w:rsidRDefault="002E01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EB4D51" w14:textId="77777777" w:rsidR="002E01E2" w:rsidRDefault="002E01E2">
      <w:r>
        <w:separator/>
      </w:r>
    </w:p>
  </w:footnote>
  <w:footnote w:type="continuationSeparator" w:id="0">
    <w:p w14:paraId="13B50DDF" w14:textId="77777777" w:rsidR="002E01E2" w:rsidRDefault="002E01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A3F"/>
    <w:rsid w:val="00087CAE"/>
    <w:rsid w:val="00172C59"/>
    <w:rsid w:val="002E01E2"/>
    <w:rsid w:val="00310293"/>
    <w:rsid w:val="00400437"/>
    <w:rsid w:val="00465CA8"/>
    <w:rsid w:val="00640A05"/>
    <w:rsid w:val="00650079"/>
    <w:rsid w:val="00787244"/>
    <w:rsid w:val="00794893"/>
    <w:rsid w:val="00845AD9"/>
    <w:rsid w:val="008C7276"/>
    <w:rsid w:val="009C5D06"/>
    <w:rsid w:val="00A3617E"/>
    <w:rsid w:val="00A90DA4"/>
    <w:rsid w:val="00BE32B1"/>
    <w:rsid w:val="00C21BE1"/>
    <w:rsid w:val="00C32670"/>
    <w:rsid w:val="00D34EAF"/>
    <w:rsid w:val="00DC5009"/>
    <w:rsid w:val="00E776DB"/>
    <w:rsid w:val="00E92A3F"/>
    <w:rsid w:val="00EB1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11C77"/>
  <w14:defaultImageDpi w14:val="32767"/>
  <w15:chartTrackingRefBased/>
  <w15:docId w15:val="{F6CBC968-21B2-1542-8C7D-3314C7985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16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400437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0043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0437"/>
    <w:rPr>
      <w:rFonts w:ascii="Cambria" w:eastAsia="Cambria" w:hAnsi="Cambria" w:cs="Cambria"/>
      <w:color w:val="000000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400437"/>
  </w:style>
  <w:style w:type="character" w:styleId="LineNumber">
    <w:name w:val="line number"/>
    <w:basedOn w:val="DefaultParagraphFont"/>
    <w:uiPriority w:val="99"/>
    <w:semiHidden/>
    <w:unhideWhenUsed/>
    <w:rsid w:val="00400437"/>
  </w:style>
  <w:style w:type="table" w:styleId="TableGrid">
    <w:name w:val="Table Grid"/>
    <w:basedOn w:val="TableNormal"/>
    <w:uiPriority w:val="39"/>
    <w:rsid w:val="00A90DA4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066</Words>
  <Characters>607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2-16T23:39:00Z</dcterms:created>
  <dcterms:modified xsi:type="dcterms:W3CDTF">2019-02-16T23:50:00Z</dcterms:modified>
</cp:coreProperties>
</file>